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D1B58" w14:textId="5BFACDC5" w:rsidR="009107AF" w:rsidRPr="008437A0" w:rsidRDefault="008437A0" w:rsidP="00F64363">
      <w:pPr>
        <w:ind w:left="-851"/>
        <w:rPr>
          <w:rFonts w:ascii="Calibri" w:hAnsi="Calibri" w:cs="Calibri"/>
          <w:b/>
          <w:bCs/>
          <w:sz w:val="22"/>
          <w:szCs w:val="22"/>
        </w:rPr>
      </w:pPr>
      <w:r w:rsidRPr="008437A0">
        <w:rPr>
          <w:rFonts w:ascii="Calibri" w:hAnsi="Calibri" w:cs="Calibri"/>
          <w:b/>
          <w:bCs/>
          <w:sz w:val="22"/>
          <w:szCs w:val="22"/>
        </w:rPr>
        <w:t xml:space="preserve">Suppl. Table </w:t>
      </w:r>
      <w:r w:rsidR="00B704FA">
        <w:rPr>
          <w:rFonts w:ascii="Calibri" w:hAnsi="Calibri" w:cs="Calibri"/>
          <w:b/>
          <w:bCs/>
          <w:sz w:val="22"/>
          <w:szCs w:val="22"/>
        </w:rPr>
        <w:t>1</w:t>
      </w:r>
    </w:p>
    <w:p w14:paraId="0B511535" w14:textId="32B305C5" w:rsidR="008437A0" w:rsidRPr="008437A0" w:rsidRDefault="008437A0" w:rsidP="00F64363">
      <w:pPr>
        <w:ind w:left="-851"/>
        <w:rPr>
          <w:rFonts w:ascii="Calibri" w:hAnsi="Calibri" w:cs="Calibri"/>
          <w:b/>
          <w:bCs/>
          <w:sz w:val="22"/>
          <w:szCs w:val="22"/>
        </w:rPr>
      </w:pPr>
      <w:r w:rsidRPr="008437A0">
        <w:rPr>
          <w:rFonts w:ascii="Calibri" w:hAnsi="Calibri" w:cs="Calibri"/>
          <w:b/>
          <w:bCs/>
          <w:sz w:val="22"/>
          <w:szCs w:val="22"/>
        </w:rPr>
        <w:t xml:space="preserve">Bivariate </w:t>
      </w:r>
      <w:r w:rsidR="00966C0D">
        <w:rPr>
          <w:rFonts w:ascii="Calibri" w:hAnsi="Calibri" w:cs="Calibri"/>
          <w:b/>
          <w:bCs/>
          <w:sz w:val="22"/>
          <w:szCs w:val="22"/>
        </w:rPr>
        <w:t>correlation</w:t>
      </w:r>
      <w:r w:rsidRPr="008437A0">
        <w:rPr>
          <w:rFonts w:ascii="Calibri" w:hAnsi="Calibri" w:cs="Calibri"/>
          <w:b/>
          <w:bCs/>
          <w:sz w:val="22"/>
          <w:szCs w:val="22"/>
        </w:rPr>
        <w:t xml:space="preserve"> analysis for inflammation and obesity-related parameters for young men aged 24 years.</w:t>
      </w:r>
    </w:p>
    <w:p w14:paraId="2410B89C" w14:textId="77777777" w:rsidR="00C80D8A" w:rsidRDefault="00C80D8A"/>
    <w:tbl>
      <w:tblPr>
        <w:tblStyle w:val="TableGrid"/>
        <w:tblW w:w="1063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709"/>
        <w:gridCol w:w="709"/>
        <w:gridCol w:w="708"/>
        <w:gridCol w:w="709"/>
        <w:gridCol w:w="709"/>
        <w:gridCol w:w="709"/>
        <w:gridCol w:w="709"/>
        <w:gridCol w:w="708"/>
        <w:gridCol w:w="709"/>
        <w:gridCol w:w="850"/>
        <w:gridCol w:w="709"/>
        <w:gridCol w:w="709"/>
      </w:tblGrid>
      <w:tr w:rsidR="00F30740" w:rsidRPr="00294A2F" w14:paraId="0099719E" w14:textId="77777777" w:rsidTr="00F64363">
        <w:tc>
          <w:tcPr>
            <w:tcW w:w="851" w:type="dxa"/>
          </w:tcPr>
          <w:p w14:paraId="4A15AEFB" w14:textId="77777777" w:rsidR="00F30740" w:rsidRPr="00294A2F" w:rsidRDefault="00F30740" w:rsidP="00F64363">
            <w:pPr>
              <w:spacing w:line="180" w:lineRule="exact"/>
              <w:ind w:left="-109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CE6AF6C" w14:textId="77777777" w:rsidR="00F30740" w:rsidRPr="00294A2F" w:rsidRDefault="00F30740" w:rsidP="00C80D8A">
            <w:pPr>
              <w:spacing w:line="180" w:lineRule="exac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76698961" w14:textId="39459409" w:rsidR="00F30740" w:rsidRPr="00294A2F" w:rsidRDefault="00F30740" w:rsidP="00C80D8A">
            <w:pPr>
              <w:spacing w:line="180" w:lineRule="exac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CRP</w:t>
            </w:r>
          </w:p>
        </w:tc>
        <w:tc>
          <w:tcPr>
            <w:tcW w:w="709" w:type="dxa"/>
          </w:tcPr>
          <w:p w14:paraId="49C84FA4" w14:textId="5E0C7B41" w:rsidR="00F30740" w:rsidRPr="00294A2F" w:rsidRDefault="00F30740" w:rsidP="00C80D8A">
            <w:pPr>
              <w:spacing w:line="180" w:lineRule="exac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IFN</w:t>
            </w:r>
            <w:r w:rsidRPr="00294A2F">
              <w:rPr>
                <w:rFonts w:ascii="Symbol" w:hAnsi="Symbol" w:cs="Calibr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708" w:type="dxa"/>
          </w:tcPr>
          <w:p w14:paraId="24A414BB" w14:textId="7A74BCBD" w:rsidR="00F30740" w:rsidRPr="00294A2F" w:rsidRDefault="00F30740" w:rsidP="00C80D8A">
            <w:pPr>
              <w:spacing w:line="180" w:lineRule="exac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IL6</w:t>
            </w:r>
          </w:p>
        </w:tc>
        <w:tc>
          <w:tcPr>
            <w:tcW w:w="709" w:type="dxa"/>
          </w:tcPr>
          <w:p w14:paraId="45BC0EB8" w14:textId="29DA25E9" w:rsidR="00F30740" w:rsidRPr="00294A2F" w:rsidRDefault="00F30740" w:rsidP="00C80D8A">
            <w:pPr>
              <w:spacing w:line="180" w:lineRule="exac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IL8</w:t>
            </w:r>
          </w:p>
        </w:tc>
        <w:tc>
          <w:tcPr>
            <w:tcW w:w="709" w:type="dxa"/>
          </w:tcPr>
          <w:p w14:paraId="5A8D78F1" w14:textId="34B0828B" w:rsidR="00F30740" w:rsidRPr="00294A2F" w:rsidRDefault="00F30740" w:rsidP="00C80D8A">
            <w:pPr>
              <w:spacing w:line="180" w:lineRule="exac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TNF</w:t>
            </w:r>
            <w:r w:rsidRPr="00294A2F">
              <w:rPr>
                <w:rFonts w:ascii="Symbol" w:hAnsi="Symbol" w:cs="Calibr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709" w:type="dxa"/>
          </w:tcPr>
          <w:p w14:paraId="673F5497" w14:textId="5F95C705" w:rsidR="00F30740" w:rsidRPr="00294A2F" w:rsidRDefault="00F30740" w:rsidP="00294A2F">
            <w:pPr>
              <w:spacing w:line="160" w:lineRule="exac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WBC</w:t>
            </w:r>
          </w:p>
        </w:tc>
        <w:tc>
          <w:tcPr>
            <w:tcW w:w="709" w:type="dxa"/>
          </w:tcPr>
          <w:p w14:paraId="768D01FA" w14:textId="6066EA82" w:rsidR="00F30740" w:rsidRPr="00294A2F" w:rsidRDefault="00F30740" w:rsidP="00294A2F">
            <w:pPr>
              <w:spacing w:line="160" w:lineRule="exac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DEXA</w:t>
            </w:r>
          </w:p>
          <w:p w14:paraId="00659610" w14:textId="3D6299FA" w:rsidR="00F30740" w:rsidRPr="00294A2F" w:rsidRDefault="00F30740" w:rsidP="00294A2F">
            <w:pPr>
              <w:spacing w:line="160" w:lineRule="exac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bone</w:t>
            </w:r>
          </w:p>
        </w:tc>
        <w:tc>
          <w:tcPr>
            <w:tcW w:w="708" w:type="dxa"/>
          </w:tcPr>
          <w:p w14:paraId="3ACAFA25" w14:textId="77777777" w:rsidR="00F30740" w:rsidRPr="00294A2F" w:rsidRDefault="00F30740" w:rsidP="00294A2F">
            <w:pPr>
              <w:spacing w:line="160" w:lineRule="exac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DEXA</w:t>
            </w:r>
          </w:p>
          <w:p w14:paraId="543A957D" w14:textId="1EF3A35A" w:rsidR="00F30740" w:rsidRPr="00294A2F" w:rsidRDefault="00F30740" w:rsidP="00294A2F">
            <w:pPr>
              <w:spacing w:line="160" w:lineRule="exac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fat</w:t>
            </w:r>
          </w:p>
        </w:tc>
        <w:tc>
          <w:tcPr>
            <w:tcW w:w="709" w:type="dxa"/>
          </w:tcPr>
          <w:p w14:paraId="3841512B" w14:textId="77777777" w:rsidR="00F30740" w:rsidRPr="00294A2F" w:rsidRDefault="00F30740" w:rsidP="00294A2F">
            <w:pPr>
              <w:spacing w:line="160" w:lineRule="exac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DEXA</w:t>
            </w:r>
          </w:p>
          <w:p w14:paraId="6685C6A8" w14:textId="071216E3" w:rsidR="00F30740" w:rsidRPr="00294A2F" w:rsidRDefault="00F30740" w:rsidP="00294A2F">
            <w:pPr>
              <w:spacing w:line="160" w:lineRule="exac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lean</w:t>
            </w:r>
          </w:p>
        </w:tc>
        <w:tc>
          <w:tcPr>
            <w:tcW w:w="850" w:type="dxa"/>
          </w:tcPr>
          <w:p w14:paraId="352318FD" w14:textId="7CA08488" w:rsidR="00F30740" w:rsidRPr="00294A2F" w:rsidRDefault="00F30740" w:rsidP="00C80D8A">
            <w:pPr>
              <w:spacing w:line="180" w:lineRule="exac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weight</w:t>
            </w:r>
          </w:p>
        </w:tc>
        <w:tc>
          <w:tcPr>
            <w:tcW w:w="709" w:type="dxa"/>
          </w:tcPr>
          <w:p w14:paraId="1E82625A" w14:textId="44341BD4" w:rsidR="00F30740" w:rsidRPr="00294A2F" w:rsidRDefault="00F30740" w:rsidP="00C80D8A">
            <w:pPr>
              <w:spacing w:line="180" w:lineRule="exac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WC</w:t>
            </w:r>
          </w:p>
        </w:tc>
        <w:tc>
          <w:tcPr>
            <w:tcW w:w="709" w:type="dxa"/>
          </w:tcPr>
          <w:p w14:paraId="0B03D244" w14:textId="13778BFE" w:rsidR="00F30740" w:rsidRPr="00294A2F" w:rsidRDefault="00F30740" w:rsidP="00C80D8A">
            <w:pPr>
              <w:spacing w:line="180" w:lineRule="exac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BMI</w:t>
            </w:r>
          </w:p>
        </w:tc>
      </w:tr>
      <w:tr w:rsidR="00F30740" w:rsidRPr="00294A2F" w14:paraId="6B6CB0CB" w14:textId="77777777" w:rsidTr="00F64363">
        <w:tc>
          <w:tcPr>
            <w:tcW w:w="851" w:type="dxa"/>
          </w:tcPr>
          <w:p w14:paraId="19A8645C" w14:textId="5E5DB2D7" w:rsidR="00F30740" w:rsidRPr="00294A2F" w:rsidRDefault="00F30740" w:rsidP="00DC67D3">
            <w:pPr>
              <w:spacing w:line="180" w:lineRule="exac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bookmarkStart w:id="0" w:name="_Hlk183524429"/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INSL3</w:t>
            </w:r>
          </w:p>
        </w:tc>
        <w:tc>
          <w:tcPr>
            <w:tcW w:w="1134" w:type="dxa"/>
          </w:tcPr>
          <w:p w14:paraId="4518BE28" w14:textId="25577439" w:rsidR="00F30740" w:rsidRPr="00294A2F" w:rsidRDefault="00F30740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correlation</w:t>
            </w:r>
          </w:p>
          <w:p w14:paraId="43DC2BDF" w14:textId="77777777" w:rsidR="00F30740" w:rsidRPr="00294A2F" w:rsidRDefault="00F30740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p-value</w:t>
            </w:r>
          </w:p>
          <w:p w14:paraId="6C1EEC78" w14:textId="41436180" w:rsidR="00F30740" w:rsidRPr="008509A4" w:rsidRDefault="00F30740" w:rsidP="008509A4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5B14FD96" w14:textId="2CCE730E" w:rsidR="00F30740" w:rsidRPr="00DC67D3" w:rsidRDefault="00F30740" w:rsidP="00DC67D3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  <w:r w:rsidRPr="00DC67D3">
              <w:rPr>
                <w:rFonts w:ascii="Calibri" w:hAnsi="Calibri" w:cs="Calibri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sz w:val="16"/>
                <w:szCs w:val="16"/>
              </w:rPr>
              <w:t>20</w:t>
            </w:r>
          </w:p>
          <w:p w14:paraId="00490E39" w14:textId="29C544C3" w:rsidR="00F30740" w:rsidRPr="00DC67D3" w:rsidRDefault="00F30740" w:rsidP="00DC67D3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C67D3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513</w:t>
            </w:r>
          </w:p>
          <w:p w14:paraId="5ACBD369" w14:textId="47780E0F" w:rsidR="00F30740" w:rsidRPr="00DC67D3" w:rsidRDefault="00F30740" w:rsidP="00DC67D3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64</w:t>
            </w:r>
          </w:p>
        </w:tc>
        <w:tc>
          <w:tcPr>
            <w:tcW w:w="709" w:type="dxa"/>
          </w:tcPr>
          <w:p w14:paraId="085549FE" w14:textId="73A1089C" w:rsidR="00F30740" w:rsidRPr="00DC67D3" w:rsidRDefault="00F30740" w:rsidP="00DC67D3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C67D3">
              <w:rPr>
                <w:rFonts w:ascii="Calibri" w:hAnsi="Calibri" w:cs="Calibri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sz w:val="16"/>
                <w:szCs w:val="16"/>
              </w:rPr>
              <w:t>11</w:t>
            </w:r>
          </w:p>
          <w:p w14:paraId="4B0446CD" w14:textId="7FEBA2EA" w:rsidR="00F30740" w:rsidRPr="00DC67D3" w:rsidRDefault="00F30740" w:rsidP="00DC67D3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C67D3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7</w:t>
            </w:r>
            <w:r w:rsidRPr="00DC67D3">
              <w:rPr>
                <w:rFonts w:ascii="Calibri" w:hAnsi="Calibri" w:cs="Calibri"/>
                <w:sz w:val="16"/>
                <w:szCs w:val="16"/>
              </w:rPr>
              <w:t>19</w:t>
            </w:r>
          </w:p>
          <w:p w14:paraId="587A38F0" w14:textId="31470B20" w:rsidR="00F30740" w:rsidRPr="00DC67D3" w:rsidRDefault="00F30740" w:rsidP="00DC67D3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31</w:t>
            </w:r>
          </w:p>
        </w:tc>
        <w:tc>
          <w:tcPr>
            <w:tcW w:w="708" w:type="dxa"/>
          </w:tcPr>
          <w:p w14:paraId="579F23BB" w14:textId="56D6F0DB" w:rsidR="00F30740" w:rsidRPr="00DC67D3" w:rsidRDefault="00F30740" w:rsidP="00ED3810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  <w:r w:rsidRPr="00DC67D3">
              <w:rPr>
                <w:rFonts w:ascii="Calibri" w:hAnsi="Calibri" w:cs="Calibri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sz w:val="16"/>
                <w:szCs w:val="16"/>
              </w:rPr>
              <w:t>23</w:t>
            </w:r>
          </w:p>
          <w:p w14:paraId="356E535A" w14:textId="5BC09156" w:rsidR="00F30740" w:rsidRPr="00DC67D3" w:rsidRDefault="00F30740" w:rsidP="00ED3810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C67D3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451</w:t>
            </w:r>
          </w:p>
          <w:p w14:paraId="63E72833" w14:textId="753DD5C9" w:rsidR="00F30740" w:rsidRPr="00294A2F" w:rsidRDefault="00F30740" w:rsidP="00ED3810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31</w:t>
            </w:r>
          </w:p>
        </w:tc>
        <w:tc>
          <w:tcPr>
            <w:tcW w:w="709" w:type="dxa"/>
          </w:tcPr>
          <w:p w14:paraId="6DF2D656" w14:textId="7B63E7B3" w:rsidR="00F30740" w:rsidRPr="00DC67D3" w:rsidRDefault="00F30740" w:rsidP="0060067F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C67D3">
              <w:rPr>
                <w:rFonts w:ascii="Calibri" w:hAnsi="Calibri" w:cs="Calibri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sz w:val="16"/>
                <w:szCs w:val="16"/>
              </w:rPr>
              <w:t>46</w:t>
            </w:r>
          </w:p>
          <w:p w14:paraId="181591CA" w14:textId="68F5AE94" w:rsidR="00F30740" w:rsidRPr="00DC67D3" w:rsidRDefault="00F30740" w:rsidP="0060067F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C67D3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144</w:t>
            </w:r>
          </w:p>
          <w:p w14:paraId="35FE24A3" w14:textId="017F61EB" w:rsidR="00F30740" w:rsidRPr="00294A2F" w:rsidRDefault="00F30740" w:rsidP="0060067F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31</w:t>
            </w:r>
          </w:p>
        </w:tc>
        <w:tc>
          <w:tcPr>
            <w:tcW w:w="709" w:type="dxa"/>
          </w:tcPr>
          <w:p w14:paraId="6CDB1352" w14:textId="30D46BC8" w:rsidR="00F30740" w:rsidRPr="00DC67D3" w:rsidRDefault="00F30740" w:rsidP="0060067F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C67D3">
              <w:rPr>
                <w:rFonts w:ascii="Calibri" w:hAnsi="Calibri" w:cs="Calibri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sz w:val="16"/>
                <w:szCs w:val="16"/>
              </w:rPr>
              <w:t>44</w:t>
            </w:r>
          </w:p>
          <w:p w14:paraId="2B8132F1" w14:textId="19BFDA54" w:rsidR="00F30740" w:rsidRPr="00DC67D3" w:rsidRDefault="00F30740" w:rsidP="0060067F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C67D3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163</w:t>
            </w:r>
          </w:p>
          <w:p w14:paraId="71D06192" w14:textId="7FCB2FF5" w:rsidR="00F30740" w:rsidRPr="00294A2F" w:rsidRDefault="00F30740" w:rsidP="0060067F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31</w:t>
            </w:r>
          </w:p>
        </w:tc>
        <w:tc>
          <w:tcPr>
            <w:tcW w:w="709" w:type="dxa"/>
          </w:tcPr>
          <w:p w14:paraId="3550F212" w14:textId="7FD0A523" w:rsidR="00F30740" w:rsidRPr="00DC67D3" w:rsidRDefault="00F30740" w:rsidP="0060067F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  <w:r w:rsidRPr="00DC67D3">
              <w:rPr>
                <w:rFonts w:ascii="Calibri" w:hAnsi="Calibri" w:cs="Calibri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sz w:val="16"/>
                <w:szCs w:val="16"/>
              </w:rPr>
              <w:t>57</w:t>
            </w:r>
          </w:p>
          <w:p w14:paraId="7D63757A" w14:textId="59C9AE35" w:rsidR="00F30740" w:rsidRPr="00DC67D3" w:rsidRDefault="00F30740" w:rsidP="0060067F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C67D3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054</w:t>
            </w:r>
          </w:p>
          <w:p w14:paraId="3D72CFD5" w14:textId="55BD989E" w:rsidR="00F30740" w:rsidRPr="00DC67D3" w:rsidRDefault="00F30740" w:rsidP="0060067F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59</w:t>
            </w:r>
          </w:p>
        </w:tc>
        <w:tc>
          <w:tcPr>
            <w:tcW w:w="709" w:type="dxa"/>
          </w:tcPr>
          <w:p w14:paraId="4CF589D4" w14:textId="7855F407" w:rsidR="00F30740" w:rsidRPr="00DC67D3" w:rsidRDefault="00F30740" w:rsidP="0060067F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  <w:r w:rsidRPr="00DC67D3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041</w:t>
            </w:r>
          </w:p>
          <w:p w14:paraId="3F841295" w14:textId="77777777" w:rsidR="00F30740" w:rsidRDefault="00F30740" w:rsidP="0075347C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69</w:t>
            </w:r>
          </w:p>
          <w:p w14:paraId="623C0E81" w14:textId="01393EAE" w:rsidR="00F30740" w:rsidRPr="00294A2F" w:rsidRDefault="00F30740" w:rsidP="0075347C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43</w:t>
            </w:r>
          </w:p>
        </w:tc>
        <w:tc>
          <w:tcPr>
            <w:tcW w:w="708" w:type="dxa"/>
          </w:tcPr>
          <w:p w14:paraId="3DF0682B" w14:textId="2A235822" w:rsidR="00F30740" w:rsidRPr="00DC67D3" w:rsidRDefault="00F30740" w:rsidP="0060067F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  <w:r w:rsidRPr="00DC67D3">
              <w:rPr>
                <w:rFonts w:ascii="Calibri" w:hAnsi="Calibri" w:cs="Calibri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sz w:val="16"/>
                <w:szCs w:val="16"/>
              </w:rPr>
              <w:t>11</w:t>
            </w:r>
          </w:p>
          <w:p w14:paraId="4AD9182E" w14:textId="399D295F" w:rsidR="00F30740" w:rsidRPr="00DC67D3" w:rsidRDefault="00F30740" w:rsidP="0060067F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C67D3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714</w:t>
            </w:r>
          </w:p>
          <w:p w14:paraId="35055D6E" w14:textId="79584716" w:rsidR="00F30740" w:rsidRPr="00294A2F" w:rsidRDefault="00F30740" w:rsidP="0060067F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43</w:t>
            </w:r>
          </w:p>
        </w:tc>
        <w:tc>
          <w:tcPr>
            <w:tcW w:w="709" w:type="dxa"/>
          </w:tcPr>
          <w:p w14:paraId="6F56D3DC" w14:textId="2E95F144" w:rsidR="00F30740" w:rsidRPr="00E11D05" w:rsidRDefault="00F30740" w:rsidP="0060067F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E11D05">
              <w:rPr>
                <w:rFonts w:ascii="Calibri" w:hAnsi="Calibri" w:cs="Calibri"/>
                <w:color w:val="FF0000"/>
                <w:sz w:val="16"/>
                <w:szCs w:val="16"/>
              </w:rPr>
              <w:t>-0.113</w:t>
            </w:r>
          </w:p>
          <w:p w14:paraId="29DE1463" w14:textId="22476F12" w:rsidR="00F30740" w:rsidRPr="00294A2F" w:rsidRDefault="00F30740" w:rsidP="00E11D05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11D05">
              <w:rPr>
                <w:rFonts w:ascii="Calibri" w:hAnsi="Calibri" w:cs="Calibri"/>
                <w:color w:val="FF0000"/>
                <w:sz w:val="16"/>
                <w:szCs w:val="16"/>
              </w:rPr>
              <w:t>&lt;0.0011143</w:t>
            </w:r>
          </w:p>
        </w:tc>
        <w:tc>
          <w:tcPr>
            <w:tcW w:w="850" w:type="dxa"/>
          </w:tcPr>
          <w:p w14:paraId="77E59DD4" w14:textId="480A0F76" w:rsidR="00F30740" w:rsidRPr="00E11D05" w:rsidRDefault="00F30740" w:rsidP="0060067F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E11D05">
              <w:rPr>
                <w:rFonts w:ascii="Calibri" w:hAnsi="Calibri" w:cs="Calibri"/>
                <w:color w:val="FF0000"/>
                <w:sz w:val="16"/>
                <w:szCs w:val="16"/>
              </w:rPr>
              <w:t>-0.081</w:t>
            </w:r>
          </w:p>
          <w:p w14:paraId="3EE4D27D" w14:textId="0B84E71C" w:rsidR="00F30740" w:rsidRPr="00E11D05" w:rsidRDefault="00F30740" w:rsidP="0060067F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E11D05">
              <w:rPr>
                <w:rFonts w:ascii="Calibri" w:hAnsi="Calibri" w:cs="Calibri"/>
                <w:color w:val="FF0000"/>
                <w:sz w:val="16"/>
                <w:szCs w:val="16"/>
              </w:rPr>
              <w:t>0.006</w:t>
            </w:r>
          </w:p>
          <w:p w14:paraId="47C0E21F" w14:textId="39D37118" w:rsidR="00F30740" w:rsidRPr="00294A2F" w:rsidRDefault="00F30740" w:rsidP="0060067F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11D05">
              <w:rPr>
                <w:rFonts w:ascii="Calibri" w:hAnsi="Calibri" w:cs="Calibri"/>
                <w:color w:val="FF0000"/>
                <w:sz w:val="16"/>
                <w:szCs w:val="16"/>
              </w:rPr>
              <w:t>1168</w:t>
            </w:r>
          </w:p>
        </w:tc>
        <w:tc>
          <w:tcPr>
            <w:tcW w:w="709" w:type="dxa"/>
          </w:tcPr>
          <w:p w14:paraId="1EBE7E7C" w14:textId="3A93C9E9" w:rsidR="00F30740" w:rsidRPr="00E11D05" w:rsidRDefault="00F30740" w:rsidP="0060067F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E11D05">
              <w:rPr>
                <w:rFonts w:ascii="Calibri" w:hAnsi="Calibri" w:cs="Calibri"/>
                <w:color w:val="FF0000"/>
                <w:sz w:val="16"/>
                <w:szCs w:val="16"/>
              </w:rPr>
              <w:t>-0.071</w:t>
            </w:r>
          </w:p>
          <w:p w14:paraId="0D07296D" w14:textId="693724A2" w:rsidR="00F30740" w:rsidRPr="00E11D05" w:rsidRDefault="00F30740" w:rsidP="0060067F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E11D05">
              <w:rPr>
                <w:rFonts w:ascii="Calibri" w:hAnsi="Calibri" w:cs="Calibri"/>
                <w:color w:val="FF0000"/>
                <w:sz w:val="16"/>
                <w:szCs w:val="16"/>
              </w:rPr>
              <w:t>0.016</w:t>
            </w:r>
          </w:p>
          <w:p w14:paraId="4DAF9607" w14:textId="7B21BF53" w:rsidR="00F30740" w:rsidRPr="00294A2F" w:rsidRDefault="00F30740" w:rsidP="0060067F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11D05">
              <w:rPr>
                <w:rFonts w:ascii="Calibri" w:hAnsi="Calibri" w:cs="Calibri"/>
                <w:color w:val="FF0000"/>
                <w:sz w:val="16"/>
                <w:szCs w:val="16"/>
              </w:rPr>
              <w:t>1166</w:t>
            </w:r>
          </w:p>
        </w:tc>
        <w:tc>
          <w:tcPr>
            <w:tcW w:w="709" w:type="dxa"/>
          </w:tcPr>
          <w:p w14:paraId="15709773" w14:textId="3151D3FE" w:rsidR="00F30740" w:rsidRPr="00E11D05" w:rsidRDefault="00F30740" w:rsidP="00C34EAC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E11D05">
              <w:rPr>
                <w:rFonts w:ascii="Calibri" w:hAnsi="Calibri" w:cs="Calibri"/>
                <w:color w:val="FF0000"/>
                <w:sz w:val="16"/>
                <w:szCs w:val="16"/>
              </w:rPr>
              <w:t>-0.101</w:t>
            </w:r>
          </w:p>
          <w:p w14:paraId="1B6ECAA1" w14:textId="7ED12824" w:rsidR="00F30740" w:rsidRPr="00E11D05" w:rsidRDefault="00F30740" w:rsidP="00C34EAC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E11D0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641B716B" w14:textId="0F61223B" w:rsidR="00F30740" w:rsidRPr="00294A2F" w:rsidRDefault="00F30740" w:rsidP="00C34EAC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11D05">
              <w:rPr>
                <w:rFonts w:ascii="Calibri" w:hAnsi="Calibri" w:cs="Calibri"/>
                <w:color w:val="FF0000"/>
                <w:sz w:val="16"/>
                <w:szCs w:val="16"/>
              </w:rPr>
              <w:t>1168</w:t>
            </w:r>
          </w:p>
        </w:tc>
      </w:tr>
      <w:bookmarkEnd w:id="0"/>
      <w:tr w:rsidR="00F30740" w:rsidRPr="00294A2F" w14:paraId="75C4127D" w14:textId="77777777" w:rsidTr="00F64363">
        <w:tc>
          <w:tcPr>
            <w:tcW w:w="851" w:type="dxa"/>
          </w:tcPr>
          <w:p w14:paraId="43C744CC" w14:textId="743DD6FE" w:rsidR="00F30740" w:rsidRPr="00294A2F" w:rsidRDefault="00F30740" w:rsidP="00DC67D3">
            <w:pPr>
              <w:spacing w:line="180" w:lineRule="exac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CRP</w:t>
            </w:r>
          </w:p>
        </w:tc>
        <w:tc>
          <w:tcPr>
            <w:tcW w:w="1134" w:type="dxa"/>
          </w:tcPr>
          <w:p w14:paraId="08221E99" w14:textId="77777777" w:rsidR="00F30740" w:rsidRPr="00294A2F" w:rsidRDefault="00F30740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correlation</w:t>
            </w:r>
          </w:p>
          <w:p w14:paraId="1FFC7FCB" w14:textId="77777777" w:rsidR="00F30740" w:rsidRPr="00294A2F" w:rsidRDefault="00F30740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p-value</w:t>
            </w:r>
          </w:p>
          <w:p w14:paraId="4EA7130F" w14:textId="4857FCAE" w:rsidR="00F30740" w:rsidRPr="00294A2F" w:rsidRDefault="00F30740" w:rsidP="00DC67D3">
            <w:pPr>
              <w:spacing w:line="160" w:lineRule="exact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77A0E478" w14:textId="3BA24B98" w:rsidR="00F30740" w:rsidRPr="00294A2F" w:rsidRDefault="00F30740" w:rsidP="000A4CB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67D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15B499E0" w14:textId="77777777" w:rsidR="00F30740" w:rsidRPr="001A3CBC" w:rsidRDefault="00F30740" w:rsidP="001A3CBC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1A3CBC">
              <w:rPr>
                <w:rFonts w:ascii="Calibri" w:hAnsi="Calibri" w:cs="Calibri"/>
                <w:color w:val="FF0000"/>
                <w:sz w:val="16"/>
                <w:szCs w:val="16"/>
              </w:rPr>
              <w:t>0.247</w:t>
            </w:r>
          </w:p>
          <w:p w14:paraId="3FD07BFF" w14:textId="77777777" w:rsidR="00F30740" w:rsidRPr="001A3CBC" w:rsidRDefault="00F30740" w:rsidP="001A3CBC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1A3CBC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7269D08B" w14:textId="586B8850" w:rsidR="00F30740" w:rsidRPr="00294A2F" w:rsidRDefault="00F30740" w:rsidP="001A3CBC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3CBC">
              <w:rPr>
                <w:rFonts w:ascii="Calibri" w:hAnsi="Calibri" w:cs="Calibri"/>
                <w:color w:val="FF0000"/>
                <w:sz w:val="16"/>
                <w:szCs w:val="16"/>
              </w:rPr>
              <w:t>938</w:t>
            </w:r>
          </w:p>
        </w:tc>
        <w:tc>
          <w:tcPr>
            <w:tcW w:w="708" w:type="dxa"/>
          </w:tcPr>
          <w:p w14:paraId="2D5D4458" w14:textId="148C82B8" w:rsidR="00F30740" w:rsidRPr="001A3CBC" w:rsidRDefault="00F30740" w:rsidP="001A3CBC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1A3CBC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526</w:t>
            </w:r>
          </w:p>
          <w:p w14:paraId="6E13ABBF" w14:textId="77777777" w:rsidR="00F30740" w:rsidRPr="001A3CBC" w:rsidRDefault="00F30740" w:rsidP="001A3CBC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1A3CBC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60725590" w14:textId="03B0BF0B" w:rsidR="00F30740" w:rsidRPr="00294A2F" w:rsidRDefault="00F30740" w:rsidP="001A3CBC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3CBC">
              <w:rPr>
                <w:rFonts w:ascii="Calibri" w:hAnsi="Calibri" w:cs="Calibri"/>
                <w:color w:val="FF0000"/>
                <w:sz w:val="16"/>
                <w:szCs w:val="16"/>
              </w:rPr>
              <w:t>938</w:t>
            </w:r>
          </w:p>
        </w:tc>
        <w:tc>
          <w:tcPr>
            <w:tcW w:w="709" w:type="dxa"/>
          </w:tcPr>
          <w:p w14:paraId="6F3F6D0F" w14:textId="11523DEF" w:rsidR="00F30740" w:rsidRPr="001A3CBC" w:rsidRDefault="00F30740" w:rsidP="001A3CBC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1A3CBC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11</w:t>
            </w:r>
            <w:r w:rsidRPr="001A3CBC">
              <w:rPr>
                <w:rFonts w:ascii="Calibri" w:hAnsi="Calibri" w:cs="Calibri"/>
                <w:color w:val="FF0000"/>
                <w:sz w:val="16"/>
                <w:szCs w:val="16"/>
              </w:rPr>
              <w:t>7</w:t>
            </w:r>
          </w:p>
          <w:p w14:paraId="6F47C851" w14:textId="77777777" w:rsidR="00F30740" w:rsidRPr="001A3CBC" w:rsidRDefault="00F30740" w:rsidP="001A3CBC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1A3CBC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1D4952E6" w14:textId="2FDCAC9C" w:rsidR="00F30740" w:rsidRPr="00294A2F" w:rsidRDefault="00F30740" w:rsidP="001A3CBC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3CBC">
              <w:rPr>
                <w:rFonts w:ascii="Calibri" w:hAnsi="Calibri" w:cs="Calibri"/>
                <w:color w:val="FF0000"/>
                <w:sz w:val="16"/>
                <w:szCs w:val="16"/>
              </w:rPr>
              <w:t>938</w:t>
            </w:r>
          </w:p>
        </w:tc>
        <w:tc>
          <w:tcPr>
            <w:tcW w:w="709" w:type="dxa"/>
          </w:tcPr>
          <w:p w14:paraId="0B42C0F2" w14:textId="4A686F41" w:rsidR="00F30740" w:rsidRPr="001A3CBC" w:rsidRDefault="00F30740" w:rsidP="001A3CBC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1A3CBC">
              <w:rPr>
                <w:rFonts w:ascii="Calibri" w:hAnsi="Calibri" w:cs="Calibri"/>
                <w:color w:val="FF0000"/>
                <w:sz w:val="16"/>
                <w:szCs w:val="16"/>
              </w:rPr>
              <w:t>0.2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15</w:t>
            </w:r>
          </w:p>
          <w:p w14:paraId="1AF0BE10" w14:textId="77777777" w:rsidR="00F30740" w:rsidRPr="001A3CBC" w:rsidRDefault="00F30740" w:rsidP="001A3CBC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1A3CBC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20FE1660" w14:textId="20B81D7E" w:rsidR="00F30740" w:rsidRPr="00294A2F" w:rsidRDefault="00F30740" w:rsidP="001A3CBC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3CBC">
              <w:rPr>
                <w:rFonts w:ascii="Calibri" w:hAnsi="Calibri" w:cs="Calibri"/>
                <w:color w:val="FF0000"/>
                <w:sz w:val="16"/>
                <w:szCs w:val="16"/>
              </w:rPr>
              <w:t>938</w:t>
            </w:r>
          </w:p>
        </w:tc>
        <w:tc>
          <w:tcPr>
            <w:tcW w:w="709" w:type="dxa"/>
          </w:tcPr>
          <w:p w14:paraId="66BD651C" w14:textId="27D204DF" w:rsidR="00F30740" w:rsidRPr="001A3CBC" w:rsidRDefault="00F30740" w:rsidP="001A3CBC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1A3CBC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301</w:t>
            </w:r>
          </w:p>
          <w:p w14:paraId="0ADCDE5C" w14:textId="77777777" w:rsidR="00F30740" w:rsidRPr="001A3CBC" w:rsidRDefault="00F30740" w:rsidP="001A3CBC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1A3CBC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0EF67767" w14:textId="7B251567" w:rsidR="00F30740" w:rsidRPr="00294A2F" w:rsidRDefault="00F30740" w:rsidP="001A3CBC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FF0000"/>
                <w:sz w:val="16"/>
                <w:szCs w:val="16"/>
              </w:rPr>
              <w:t>1059</w:t>
            </w:r>
          </w:p>
        </w:tc>
        <w:tc>
          <w:tcPr>
            <w:tcW w:w="709" w:type="dxa"/>
          </w:tcPr>
          <w:p w14:paraId="5F8BB7A2" w14:textId="6D14DAF7" w:rsidR="00F30740" w:rsidRPr="00C16445" w:rsidRDefault="00F30740" w:rsidP="00C16445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6445">
              <w:rPr>
                <w:rFonts w:ascii="Calibri" w:hAnsi="Calibri" w:cs="Calibri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sz w:val="16"/>
                <w:szCs w:val="16"/>
              </w:rPr>
              <w:t>46</w:t>
            </w:r>
          </w:p>
          <w:p w14:paraId="0E1099D2" w14:textId="5D559D29" w:rsidR="00F30740" w:rsidRPr="00C16445" w:rsidRDefault="00F30740" w:rsidP="00C16445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16445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140</w:t>
            </w:r>
          </w:p>
          <w:p w14:paraId="4EAD2C07" w14:textId="6E75142B" w:rsidR="00F30740" w:rsidRPr="00294A2F" w:rsidRDefault="00F30740" w:rsidP="00C16445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sz w:val="16"/>
                <w:szCs w:val="16"/>
              </w:rPr>
              <w:t>51</w:t>
            </w:r>
          </w:p>
        </w:tc>
        <w:tc>
          <w:tcPr>
            <w:tcW w:w="708" w:type="dxa"/>
          </w:tcPr>
          <w:p w14:paraId="516CD776" w14:textId="21EE6C42" w:rsidR="00F30740" w:rsidRPr="00C16445" w:rsidRDefault="00F30740" w:rsidP="00C16445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351</w:t>
            </w:r>
          </w:p>
          <w:p w14:paraId="5792AEB8" w14:textId="64E0BEF0" w:rsidR="00F30740" w:rsidRPr="00C16445" w:rsidRDefault="00F30740" w:rsidP="00C16445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647EE980" w14:textId="5356A057" w:rsidR="00F30740" w:rsidRPr="00294A2F" w:rsidRDefault="00F30740" w:rsidP="00C16445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051</w:t>
            </w:r>
          </w:p>
        </w:tc>
        <w:tc>
          <w:tcPr>
            <w:tcW w:w="709" w:type="dxa"/>
          </w:tcPr>
          <w:p w14:paraId="7110CDD6" w14:textId="5CE1B974" w:rsidR="00F30740" w:rsidRPr="00C16445" w:rsidRDefault="00F30740" w:rsidP="00C16445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104</w:t>
            </w:r>
          </w:p>
          <w:p w14:paraId="2CB57870" w14:textId="77777777" w:rsidR="00F30740" w:rsidRPr="00C16445" w:rsidRDefault="00F30740" w:rsidP="00C16445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73D0AEFC" w14:textId="48DA3787" w:rsidR="00F30740" w:rsidRPr="00294A2F" w:rsidRDefault="00F30740" w:rsidP="00C16445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051</w:t>
            </w:r>
          </w:p>
        </w:tc>
        <w:tc>
          <w:tcPr>
            <w:tcW w:w="850" w:type="dxa"/>
          </w:tcPr>
          <w:p w14:paraId="502E6791" w14:textId="3CB276A0" w:rsidR="00F30740" w:rsidRPr="00C16445" w:rsidRDefault="00F30740" w:rsidP="00C16445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93</w:t>
            </w:r>
          </w:p>
          <w:p w14:paraId="1F48158C" w14:textId="77777777" w:rsidR="00F30740" w:rsidRPr="00C16445" w:rsidRDefault="00F30740" w:rsidP="00C16445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27D5F16F" w14:textId="038F2D25" w:rsidR="00F30740" w:rsidRPr="00294A2F" w:rsidRDefault="00F30740" w:rsidP="00C16445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72</w:t>
            </w:r>
          </w:p>
        </w:tc>
        <w:tc>
          <w:tcPr>
            <w:tcW w:w="709" w:type="dxa"/>
          </w:tcPr>
          <w:p w14:paraId="37DC392B" w14:textId="48B301A4" w:rsidR="00F30740" w:rsidRPr="00C16445" w:rsidRDefault="00F30740" w:rsidP="00C16445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346</w:t>
            </w:r>
          </w:p>
          <w:p w14:paraId="1689EF4E" w14:textId="77777777" w:rsidR="00F30740" w:rsidRPr="00C16445" w:rsidRDefault="00F30740" w:rsidP="00C16445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559BFAC7" w14:textId="7EB998BC" w:rsidR="00F30740" w:rsidRPr="00294A2F" w:rsidRDefault="00F30740" w:rsidP="00C16445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71</w:t>
            </w:r>
          </w:p>
        </w:tc>
        <w:tc>
          <w:tcPr>
            <w:tcW w:w="709" w:type="dxa"/>
          </w:tcPr>
          <w:p w14:paraId="5CBAA64F" w14:textId="76A69202" w:rsidR="00F30740" w:rsidRPr="00C16445" w:rsidRDefault="00F30740" w:rsidP="00C16445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349</w:t>
            </w:r>
          </w:p>
          <w:p w14:paraId="7F8B1E4E" w14:textId="77777777" w:rsidR="00F30740" w:rsidRPr="00C16445" w:rsidRDefault="00F30740" w:rsidP="00C16445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5BF07AC2" w14:textId="17168EF9" w:rsidR="00F30740" w:rsidRPr="00294A2F" w:rsidRDefault="00F30740" w:rsidP="00C16445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72</w:t>
            </w:r>
          </w:p>
        </w:tc>
      </w:tr>
      <w:tr w:rsidR="00F30740" w:rsidRPr="00294A2F" w14:paraId="6A25BA70" w14:textId="77777777" w:rsidTr="00F64363">
        <w:trPr>
          <w:trHeight w:val="377"/>
        </w:trPr>
        <w:tc>
          <w:tcPr>
            <w:tcW w:w="851" w:type="dxa"/>
          </w:tcPr>
          <w:p w14:paraId="7E062923" w14:textId="7C87B67F" w:rsidR="00F30740" w:rsidRPr="00294A2F" w:rsidRDefault="00F30740" w:rsidP="00DC67D3">
            <w:pPr>
              <w:spacing w:line="180" w:lineRule="exac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IFN</w:t>
            </w:r>
            <w:r w:rsidRPr="00896F91">
              <w:rPr>
                <w:rFonts w:ascii="Symbol" w:hAnsi="Symbol" w:cs="Calibr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1134" w:type="dxa"/>
          </w:tcPr>
          <w:p w14:paraId="26440027" w14:textId="77777777" w:rsidR="00F30740" w:rsidRPr="00294A2F" w:rsidRDefault="00F30740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correlation</w:t>
            </w:r>
          </w:p>
          <w:p w14:paraId="19C6A7F8" w14:textId="77777777" w:rsidR="00F30740" w:rsidRPr="00294A2F" w:rsidRDefault="00F30740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p-value</w:t>
            </w:r>
          </w:p>
          <w:p w14:paraId="4D651AED" w14:textId="38E1AD9E" w:rsidR="00F30740" w:rsidRPr="00294A2F" w:rsidRDefault="00F30740" w:rsidP="00DC67D3">
            <w:pPr>
              <w:spacing w:line="160" w:lineRule="exact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78187C60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E6858BF" w14:textId="45BEB266" w:rsidR="00F30740" w:rsidRPr="00294A2F" w:rsidRDefault="00F30740" w:rsidP="000A4CB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67D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7A178BFD" w14:textId="0951E7C0" w:rsidR="00F30740" w:rsidRPr="00C16445" w:rsidRDefault="00F30740" w:rsidP="002D5B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377</w:t>
            </w:r>
          </w:p>
          <w:p w14:paraId="7462522E" w14:textId="77777777" w:rsidR="00F30740" w:rsidRPr="00C16445" w:rsidRDefault="00F30740" w:rsidP="002D5B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64218A8D" w14:textId="7FADB3BC" w:rsidR="00F30740" w:rsidRPr="00294A2F" w:rsidRDefault="00F30740" w:rsidP="002D5B08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31</w:t>
            </w:r>
          </w:p>
        </w:tc>
        <w:tc>
          <w:tcPr>
            <w:tcW w:w="709" w:type="dxa"/>
          </w:tcPr>
          <w:p w14:paraId="5E2B4A37" w14:textId="13142897" w:rsidR="00F30740" w:rsidRPr="00C16445" w:rsidRDefault="00F30740" w:rsidP="002D5B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192</w:t>
            </w:r>
          </w:p>
          <w:p w14:paraId="3DCB1073" w14:textId="77777777" w:rsidR="00F30740" w:rsidRPr="00C16445" w:rsidRDefault="00F30740" w:rsidP="002D5B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75CD2407" w14:textId="5291AADD" w:rsidR="00F30740" w:rsidRPr="00294A2F" w:rsidRDefault="00F30740" w:rsidP="002D5B08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31</w:t>
            </w:r>
          </w:p>
        </w:tc>
        <w:tc>
          <w:tcPr>
            <w:tcW w:w="709" w:type="dxa"/>
          </w:tcPr>
          <w:p w14:paraId="611664F1" w14:textId="7816253B" w:rsidR="00F30740" w:rsidRPr="00C16445" w:rsidRDefault="00F30740" w:rsidP="002D5B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383</w:t>
            </w:r>
          </w:p>
          <w:p w14:paraId="332B5595" w14:textId="77777777" w:rsidR="00F30740" w:rsidRPr="00C16445" w:rsidRDefault="00F30740" w:rsidP="002D5B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59EC1475" w14:textId="2019BBDC" w:rsidR="00F30740" w:rsidRPr="00294A2F" w:rsidRDefault="00F30740" w:rsidP="002D5B08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31</w:t>
            </w:r>
          </w:p>
        </w:tc>
        <w:tc>
          <w:tcPr>
            <w:tcW w:w="709" w:type="dxa"/>
          </w:tcPr>
          <w:p w14:paraId="20C30767" w14:textId="43DDCE84" w:rsidR="00F30740" w:rsidRPr="00C16445" w:rsidRDefault="00F30740" w:rsidP="002D5B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123</w:t>
            </w:r>
          </w:p>
          <w:p w14:paraId="74FFAF04" w14:textId="77777777" w:rsidR="00F30740" w:rsidRPr="00C16445" w:rsidRDefault="00F30740" w:rsidP="002D5B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21EE538D" w14:textId="5DBD75F0" w:rsidR="00F30740" w:rsidRPr="00294A2F" w:rsidRDefault="00F30740" w:rsidP="002D5B08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15</w:t>
            </w:r>
          </w:p>
        </w:tc>
        <w:tc>
          <w:tcPr>
            <w:tcW w:w="709" w:type="dxa"/>
          </w:tcPr>
          <w:p w14:paraId="5AB9F18D" w14:textId="3AC1A769" w:rsidR="00F30740" w:rsidRPr="00C16445" w:rsidRDefault="00F30740" w:rsidP="002D5B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087</w:t>
            </w:r>
          </w:p>
          <w:p w14:paraId="2A7487EA" w14:textId="55C9B736" w:rsidR="00F30740" w:rsidRPr="00C16445" w:rsidRDefault="00F30740" w:rsidP="002D5B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0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6</w:t>
            </w:r>
          </w:p>
          <w:p w14:paraId="50D9A658" w14:textId="1B1F46C1" w:rsidR="00F30740" w:rsidRPr="00294A2F" w:rsidRDefault="00F30740" w:rsidP="002D5B08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00</w:t>
            </w:r>
          </w:p>
        </w:tc>
        <w:tc>
          <w:tcPr>
            <w:tcW w:w="708" w:type="dxa"/>
          </w:tcPr>
          <w:p w14:paraId="58C9DF4C" w14:textId="33DA21FB" w:rsidR="00F30740" w:rsidRPr="002D5B08" w:rsidRDefault="00F30740" w:rsidP="002D5B08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D5B08">
              <w:rPr>
                <w:rFonts w:ascii="Calibri" w:hAnsi="Calibri" w:cs="Calibri"/>
                <w:sz w:val="16"/>
                <w:szCs w:val="16"/>
              </w:rPr>
              <w:t>0.055</w:t>
            </w:r>
          </w:p>
          <w:p w14:paraId="538857C0" w14:textId="25E1C9DA" w:rsidR="00F30740" w:rsidRPr="002D5B08" w:rsidRDefault="00F30740" w:rsidP="002D5B08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D5B08">
              <w:rPr>
                <w:rFonts w:ascii="Calibri" w:hAnsi="Calibri" w:cs="Calibri"/>
                <w:sz w:val="16"/>
                <w:szCs w:val="16"/>
              </w:rPr>
              <w:t>0.080</w:t>
            </w:r>
          </w:p>
          <w:p w14:paraId="48CF4FA4" w14:textId="6E6EAF3B" w:rsidR="00F30740" w:rsidRPr="00294A2F" w:rsidRDefault="00F30740" w:rsidP="002D5B08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D5B08">
              <w:rPr>
                <w:rFonts w:ascii="Calibri" w:hAnsi="Calibri" w:cs="Calibri"/>
                <w:sz w:val="16"/>
                <w:szCs w:val="16"/>
              </w:rPr>
              <w:t>1000</w:t>
            </w:r>
          </w:p>
        </w:tc>
        <w:tc>
          <w:tcPr>
            <w:tcW w:w="709" w:type="dxa"/>
          </w:tcPr>
          <w:p w14:paraId="4EB2C267" w14:textId="34CC0620" w:rsidR="00F30740" w:rsidRPr="00C16445" w:rsidRDefault="00F30740" w:rsidP="002D5B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075</w:t>
            </w:r>
          </w:p>
          <w:p w14:paraId="3AD8D0AB" w14:textId="1D2651BC" w:rsidR="00F30740" w:rsidRPr="00C16445" w:rsidRDefault="00F30740" w:rsidP="002D5B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18</w:t>
            </w:r>
          </w:p>
          <w:p w14:paraId="542F1FF7" w14:textId="5C526AB6" w:rsidR="00F30740" w:rsidRPr="00294A2F" w:rsidRDefault="00F30740" w:rsidP="002D5B08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00</w:t>
            </w:r>
          </w:p>
        </w:tc>
        <w:tc>
          <w:tcPr>
            <w:tcW w:w="850" w:type="dxa"/>
          </w:tcPr>
          <w:p w14:paraId="7EA62397" w14:textId="19251363" w:rsidR="00F30740" w:rsidRPr="00C16445" w:rsidRDefault="00F30740" w:rsidP="002D5B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069</w:t>
            </w:r>
          </w:p>
          <w:p w14:paraId="46B05642" w14:textId="257F347A" w:rsidR="00F30740" w:rsidRPr="00C16445" w:rsidRDefault="00F30740" w:rsidP="002D5B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7</w:t>
            </w:r>
          </w:p>
          <w:p w14:paraId="2EEA3B52" w14:textId="278B3C4D" w:rsidR="00F30740" w:rsidRPr="00294A2F" w:rsidRDefault="00F30740" w:rsidP="002D5B08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4</w:t>
            </w:r>
          </w:p>
        </w:tc>
        <w:tc>
          <w:tcPr>
            <w:tcW w:w="709" w:type="dxa"/>
          </w:tcPr>
          <w:p w14:paraId="0CB43D32" w14:textId="7B04A3AA" w:rsidR="00F30740" w:rsidRPr="000053B4" w:rsidRDefault="00F30740" w:rsidP="002D5B08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3B4">
              <w:rPr>
                <w:rFonts w:ascii="Calibri" w:hAnsi="Calibri" w:cs="Calibri"/>
                <w:sz w:val="16"/>
                <w:szCs w:val="16"/>
              </w:rPr>
              <w:t>0.048</w:t>
            </w:r>
          </w:p>
          <w:p w14:paraId="799C6C65" w14:textId="00111CD4" w:rsidR="00F30740" w:rsidRPr="000053B4" w:rsidRDefault="00F30740" w:rsidP="002D5B08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3B4">
              <w:rPr>
                <w:rFonts w:ascii="Calibri" w:hAnsi="Calibri" w:cs="Calibri"/>
                <w:sz w:val="16"/>
                <w:szCs w:val="16"/>
              </w:rPr>
              <w:t>0.127</w:t>
            </w:r>
          </w:p>
          <w:p w14:paraId="6AF2848A" w14:textId="01D7E6D7" w:rsidR="00F30740" w:rsidRPr="00294A2F" w:rsidRDefault="00F30740" w:rsidP="002D5B08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3B4">
              <w:rPr>
                <w:rFonts w:ascii="Calibri" w:hAnsi="Calibri" w:cs="Calibri"/>
                <w:sz w:val="16"/>
                <w:szCs w:val="16"/>
              </w:rPr>
              <w:t>1024</w:t>
            </w:r>
          </w:p>
        </w:tc>
        <w:tc>
          <w:tcPr>
            <w:tcW w:w="709" w:type="dxa"/>
          </w:tcPr>
          <w:p w14:paraId="1E5996F7" w14:textId="073A84BB" w:rsidR="00F30740" w:rsidRPr="000053B4" w:rsidRDefault="00F30740" w:rsidP="000053B4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3B4">
              <w:rPr>
                <w:rFonts w:ascii="Calibri" w:hAnsi="Calibri" w:cs="Calibri"/>
                <w:sz w:val="16"/>
                <w:szCs w:val="16"/>
              </w:rPr>
              <w:t>0.046</w:t>
            </w:r>
          </w:p>
          <w:p w14:paraId="6E015340" w14:textId="3B0E116C" w:rsidR="00F30740" w:rsidRPr="000053B4" w:rsidRDefault="00F30740" w:rsidP="000053B4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53B4">
              <w:rPr>
                <w:rFonts w:ascii="Calibri" w:hAnsi="Calibri" w:cs="Calibri"/>
                <w:sz w:val="16"/>
                <w:szCs w:val="16"/>
              </w:rPr>
              <w:t>0.142</w:t>
            </w:r>
          </w:p>
          <w:p w14:paraId="74D39478" w14:textId="74B61294" w:rsidR="00F30740" w:rsidRPr="000053B4" w:rsidRDefault="00F30740" w:rsidP="000053B4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053B4">
              <w:rPr>
                <w:rFonts w:ascii="Calibri" w:hAnsi="Calibri" w:cs="Calibri"/>
                <w:sz w:val="16"/>
                <w:szCs w:val="16"/>
              </w:rPr>
              <w:t>1024</w:t>
            </w:r>
          </w:p>
        </w:tc>
      </w:tr>
      <w:tr w:rsidR="00F30740" w:rsidRPr="00294A2F" w14:paraId="7C853BC7" w14:textId="77777777" w:rsidTr="00F64363">
        <w:tc>
          <w:tcPr>
            <w:tcW w:w="851" w:type="dxa"/>
          </w:tcPr>
          <w:p w14:paraId="446E557F" w14:textId="428F5EC6" w:rsidR="00F30740" w:rsidRPr="00294A2F" w:rsidRDefault="00F30740" w:rsidP="00DC67D3">
            <w:pPr>
              <w:spacing w:line="180" w:lineRule="exac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IL6</w:t>
            </w:r>
          </w:p>
        </w:tc>
        <w:tc>
          <w:tcPr>
            <w:tcW w:w="1134" w:type="dxa"/>
          </w:tcPr>
          <w:p w14:paraId="64E45D18" w14:textId="77777777" w:rsidR="00F30740" w:rsidRPr="00294A2F" w:rsidRDefault="00F30740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correlation</w:t>
            </w:r>
          </w:p>
          <w:p w14:paraId="27D44A8C" w14:textId="77777777" w:rsidR="00F30740" w:rsidRPr="00294A2F" w:rsidRDefault="00F30740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p-value</w:t>
            </w:r>
          </w:p>
          <w:p w14:paraId="57D2B7CF" w14:textId="35A65ED0" w:rsidR="00F30740" w:rsidRPr="00294A2F" w:rsidRDefault="00F30740" w:rsidP="00DC67D3">
            <w:pPr>
              <w:spacing w:line="160" w:lineRule="exact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0FCC9375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641AC46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14:paraId="107AB8D2" w14:textId="0755719D" w:rsidR="00F30740" w:rsidRPr="00294A2F" w:rsidRDefault="00F30740" w:rsidP="000A4CB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67D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587D904A" w14:textId="2767BC9C" w:rsidR="00F30740" w:rsidRPr="00C16445" w:rsidRDefault="00F30740" w:rsidP="00741383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85</w:t>
            </w:r>
          </w:p>
          <w:p w14:paraId="64154DC2" w14:textId="77777777" w:rsidR="00F30740" w:rsidRPr="00C16445" w:rsidRDefault="00F30740" w:rsidP="00741383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4F111D64" w14:textId="2054F461" w:rsidR="00F30740" w:rsidRPr="00294A2F" w:rsidRDefault="00F30740" w:rsidP="00741383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31</w:t>
            </w:r>
          </w:p>
        </w:tc>
        <w:tc>
          <w:tcPr>
            <w:tcW w:w="709" w:type="dxa"/>
          </w:tcPr>
          <w:p w14:paraId="5E88E9BD" w14:textId="0AC2D19C" w:rsidR="00F30740" w:rsidRPr="00C16445" w:rsidRDefault="00F30740" w:rsidP="00741383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358</w:t>
            </w:r>
          </w:p>
          <w:p w14:paraId="457BD6BF" w14:textId="77777777" w:rsidR="00F30740" w:rsidRPr="00C16445" w:rsidRDefault="00F30740" w:rsidP="00741383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5EA15BA5" w14:textId="37A46F98" w:rsidR="00F30740" w:rsidRPr="00294A2F" w:rsidRDefault="00F30740" w:rsidP="00741383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31</w:t>
            </w:r>
          </w:p>
        </w:tc>
        <w:tc>
          <w:tcPr>
            <w:tcW w:w="709" w:type="dxa"/>
          </w:tcPr>
          <w:p w14:paraId="61DB7DBE" w14:textId="30F18987" w:rsidR="00F30740" w:rsidRPr="00C16445" w:rsidRDefault="00F30740" w:rsidP="00741383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428</w:t>
            </w:r>
          </w:p>
          <w:p w14:paraId="3C73BA84" w14:textId="77777777" w:rsidR="00F30740" w:rsidRPr="00C16445" w:rsidRDefault="00F30740" w:rsidP="00741383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04DEDF32" w14:textId="6567DED6" w:rsidR="00F30740" w:rsidRPr="00294A2F" w:rsidRDefault="00F30740" w:rsidP="00741383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15</w:t>
            </w:r>
          </w:p>
        </w:tc>
        <w:tc>
          <w:tcPr>
            <w:tcW w:w="709" w:type="dxa"/>
          </w:tcPr>
          <w:p w14:paraId="3F33E966" w14:textId="171C32DB" w:rsidR="00F30740" w:rsidRPr="00C16445" w:rsidRDefault="00F30740" w:rsidP="00741383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063</w:t>
            </w:r>
          </w:p>
          <w:p w14:paraId="458DC74B" w14:textId="6C6F354A" w:rsidR="00F30740" w:rsidRPr="00C16445" w:rsidRDefault="00F30740" w:rsidP="00741383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48</w:t>
            </w:r>
          </w:p>
          <w:p w14:paraId="6F45AC5E" w14:textId="03F28C25" w:rsidR="00F30740" w:rsidRPr="00294A2F" w:rsidRDefault="00F30740" w:rsidP="00741383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00</w:t>
            </w:r>
          </w:p>
        </w:tc>
        <w:tc>
          <w:tcPr>
            <w:tcW w:w="708" w:type="dxa"/>
          </w:tcPr>
          <w:p w14:paraId="40E18A54" w14:textId="56559A05" w:rsidR="00F30740" w:rsidRPr="00C16445" w:rsidRDefault="00F30740" w:rsidP="00741383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339</w:t>
            </w:r>
          </w:p>
          <w:p w14:paraId="27849B6C" w14:textId="77777777" w:rsidR="00F30740" w:rsidRPr="00C16445" w:rsidRDefault="00F30740" w:rsidP="00741383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5EF293C6" w14:textId="4A047ED7" w:rsidR="00F30740" w:rsidRPr="00294A2F" w:rsidRDefault="00F30740" w:rsidP="00741383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00</w:t>
            </w:r>
          </w:p>
        </w:tc>
        <w:tc>
          <w:tcPr>
            <w:tcW w:w="709" w:type="dxa"/>
          </w:tcPr>
          <w:p w14:paraId="74251677" w14:textId="73EDDBAB" w:rsidR="00F30740" w:rsidRPr="00C16445" w:rsidRDefault="00F30740" w:rsidP="00741383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090</w:t>
            </w:r>
          </w:p>
          <w:p w14:paraId="4DDBC0B3" w14:textId="60CBB209" w:rsidR="00F30740" w:rsidRPr="00C16445" w:rsidRDefault="00F30740" w:rsidP="00741383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0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4</w:t>
            </w:r>
          </w:p>
          <w:p w14:paraId="1B1BF610" w14:textId="68EF5D12" w:rsidR="00F30740" w:rsidRPr="00294A2F" w:rsidRDefault="00F30740" w:rsidP="00741383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00</w:t>
            </w:r>
          </w:p>
        </w:tc>
        <w:tc>
          <w:tcPr>
            <w:tcW w:w="850" w:type="dxa"/>
          </w:tcPr>
          <w:p w14:paraId="23F5E04E" w14:textId="2641E8AD" w:rsidR="00F30740" w:rsidRPr="00C16445" w:rsidRDefault="00F30740" w:rsidP="003C0C9C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85</w:t>
            </w:r>
          </w:p>
          <w:p w14:paraId="2AAAC35D" w14:textId="77777777" w:rsidR="00F30740" w:rsidRPr="00C16445" w:rsidRDefault="00F30740" w:rsidP="003C0C9C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1ABB8334" w14:textId="105CB0C4" w:rsidR="00F30740" w:rsidRPr="00294A2F" w:rsidRDefault="00F30740" w:rsidP="003C0C9C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4</w:t>
            </w:r>
          </w:p>
        </w:tc>
        <w:tc>
          <w:tcPr>
            <w:tcW w:w="709" w:type="dxa"/>
          </w:tcPr>
          <w:p w14:paraId="798A345C" w14:textId="1290587E" w:rsidR="00F30740" w:rsidRPr="00C16445" w:rsidRDefault="00F30740" w:rsidP="003C0C9C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333</w:t>
            </w:r>
          </w:p>
          <w:p w14:paraId="4607ACA6" w14:textId="77777777" w:rsidR="00F30740" w:rsidRPr="00C16445" w:rsidRDefault="00F30740" w:rsidP="003C0C9C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26A52EFE" w14:textId="42CC5D85" w:rsidR="00F30740" w:rsidRPr="00294A2F" w:rsidRDefault="00F30740" w:rsidP="003C0C9C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4</w:t>
            </w:r>
          </w:p>
        </w:tc>
        <w:tc>
          <w:tcPr>
            <w:tcW w:w="709" w:type="dxa"/>
          </w:tcPr>
          <w:p w14:paraId="16A190B5" w14:textId="03BF8FAE" w:rsidR="00F30740" w:rsidRPr="00C16445" w:rsidRDefault="00F30740" w:rsidP="003C0C9C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98</w:t>
            </w:r>
          </w:p>
          <w:p w14:paraId="4F391F7C" w14:textId="77777777" w:rsidR="00F30740" w:rsidRPr="00C16445" w:rsidRDefault="00F30740" w:rsidP="003C0C9C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2A089C98" w14:textId="0D5572AD" w:rsidR="00F30740" w:rsidRPr="00294A2F" w:rsidRDefault="00F30740" w:rsidP="003C0C9C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4</w:t>
            </w:r>
          </w:p>
        </w:tc>
      </w:tr>
      <w:tr w:rsidR="00F30740" w:rsidRPr="00294A2F" w14:paraId="045DC853" w14:textId="77777777" w:rsidTr="00F64363">
        <w:tc>
          <w:tcPr>
            <w:tcW w:w="851" w:type="dxa"/>
          </w:tcPr>
          <w:p w14:paraId="1E534AA4" w14:textId="2DC90ECB" w:rsidR="00F30740" w:rsidRPr="00294A2F" w:rsidRDefault="00F30740" w:rsidP="00DC67D3">
            <w:pPr>
              <w:spacing w:line="180" w:lineRule="exac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IL8</w:t>
            </w:r>
          </w:p>
        </w:tc>
        <w:tc>
          <w:tcPr>
            <w:tcW w:w="1134" w:type="dxa"/>
          </w:tcPr>
          <w:p w14:paraId="2D239D49" w14:textId="77777777" w:rsidR="00F30740" w:rsidRPr="00294A2F" w:rsidRDefault="00F30740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correlation</w:t>
            </w:r>
          </w:p>
          <w:p w14:paraId="4A55C5F2" w14:textId="77777777" w:rsidR="00F30740" w:rsidRPr="00294A2F" w:rsidRDefault="00F30740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p-value</w:t>
            </w:r>
          </w:p>
          <w:p w14:paraId="7C63271A" w14:textId="753573ED" w:rsidR="00F30740" w:rsidRPr="00294A2F" w:rsidRDefault="00F30740" w:rsidP="00DC67D3">
            <w:pPr>
              <w:spacing w:line="160" w:lineRule="exact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694A5DB5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4F9D39A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14:paraId="5F37AC89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5E2EBB1" w14:textId="37782292" w:rsidR="00F30740" w:rsidRPr="00294A2F" w:rsidRDefault="00F30740" w:rsidP="000A4CB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67D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6818680E" w14:textId="4EF56A7D" w:rsidR="00F30740" w:rsidRPr="00C16445" w:rsidRDefault="00F30740" w:rsidP="00827176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388</w:t>
            </w:r>
          </w:p>
          <w:p w14:paraId="0B5CD7B3" w14:textId="77777777" w:rsidR="00F30740" w:rsidRPr="00C16445" w:rsidRDefault="00F30740" w:rsidP="00827176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1D78E308" w14:textId="120408F6" w:rsidR="00F30740" w:rsidRPr="00294A2F" w:rsidRDefault="00F30740" w:rsidP="00827176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31</w:t>
            </w:r>
          </w:p>
        </w:tc>
        <w:tc>
          <w:tcPr>
            <w:tcW w:w="709" w:type="dxa"/>
          </w:tcPr>
          <w:p w14:paraId="5B474FD0" w14:textId="5863BD9D" w:rsidR="00F30740" w:rsidRPr="00827176" w:rsidRDefault="00F30740" w:rsidP="00827176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7176">
              <w:rPr>
                <w:rFonts w:ascii="Calibri" w:hAnsi="Calibri" w:cs="Calibri"/>
                <w:sz w:val="16"/>
                <w:szCs w:val="16"/>
              </w:rPr>
              <w:t>-0.016</w:t>
            </w:r>
          </w:p>
          <w:p w14:paraId="59CDBEEB" w14:textId="324D3D42" w:rsidR="00F30740" w:rsidRPr="00827176" w:rsidRDefault="00F30740" w:rsidP="00827176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7176">
              <w:rPr>
                <w:rFonts w:ascii="Calibri" w:hAnsi="Calibri" w:cs="Calibri"/>
                <w:sz w:val="16"/>
                <w:szCs w:val="16"/>
              </w:rPr>
              <w:t>0.606</w:t>
            </w:r>
          </w:p>
          <w:p w14:paraId="3189306C" w14:textId="171C5DA4" w:rsidR="00F30740" w:rsidRPr="00294A2F" w:rsidRDefault="00F30740" w:rsidP="00827176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176">
              <w:rPr>
                <w:rFonts w:ascii="Calibri" w:hAnsi="Calibri" w:cs="Calibri"/>
                <w:sz w:val="16"/>
                <w:szCs w:val="16"/>
              </w:rPr>
              <w:t>1015</w:t>
            </w:r>
          </w:p>
        </w:tc>
        <w:tc>
          <w:tcPr>
            <w:tcW w:w="709" w:type="dxa"/>
          </w:tcPr>
          <w:p w14:paraId="286D614D" w14:textId="7C5C1743" w:rsidR="00F30740" w:rsidRPr="00827176" w:rsidRDefault="00F30740" w:rsidP="00827176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7176">
              <w:rPr>
                <w:rFonts w:ascii="Calibri" w:hAnsi="Calibri" w:cs="Calibri"/>
                <w:sz w:val="16"/>
                <w:szCs w:val="16"/>
              </w:rPr>
              <w:t>0.044</w:t>
            </w:r>
          </w:p>
          <w:p w14:paraId="073A95E0" w14:textId="402018E6" w:rsidR="00F30740" w:rsidRPr="00827176" w:rsidRDefault="00F30740" w:rsidP="00827176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7176">
              <w:rPr>
                <w:rFonts w:ascii="Calibri" w:hAnsi="Calibri" w:cs="Calibri"/>
                <w:sz w:val="16"/>
                <w:szCs w:val="16"/>
              </w:rPr>
              <w:t>0.169</w:t>
            </w:r>
          </w:p>
          <w:p w14:paraId="41AA7BF4" w14:textId="4F88293A" w:rsidR="00F30740" w:rsidRPr="00294A2F" w:rsidRDefault="00F30740" w:rsidP="00827176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176">
              <w:rPr>
                <w:rFonts w:ascii="Calibri" w:hAnsi="Calibri" w:cs="Calibri"/>
                <w:sz w:val="16"/>
                <w:szCs w:val="16"/>
              </w:rPr>
              <w:t>1000</w:t>
            </w:r>
          </w:p>
        </w:tc>
        <w:tc>
          <w:tcPr>
            <w:tcW w:w="708" w:type="dxa"/>
          </w:tcPr>
          <w:p w14:paraId="6EFDFD06" w14:textId="7855A270" w:rsidR="00F30740" w:rsidRPr="00827176" w:rsidRDefault="00F30740" w:rsidP="00827176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827176">
              <w:rPr>
                <w:rFonts w:ascii="Calibri" w:hAnsi="Calibri" w:cs="Calibri"/>
                <w:color w:val="FF0000"/>
                <w:sz w:val="16"/>
                <w:szCs w:val="16"/>
              </w:rPr>
              <w:t>0.068</w:t>
            </w:r>
          </w:p>
          <w:p w14:paraId="20E0C7E4" w14:textId="7B9E411B" w:rsidR="00F30740" w:rsidRPr="00827176" w:rsidRDefault="00F30740" w:rsidP="00827176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827176">
              <w:rPr>
                <w:rFonts w:ascii="Calibri" w:hAnsi="Calibri" w:cs="Calibri"/>
                <w:color w:val="FF0000"/>
                <w:sz w:val="16"/>
                <w:szCs w:val="16"/>
              </w:rPr>
              <w:t>0.032</w:t>
            </w:r>
          </w:p>
          <w:p w14:paraId="44621582" w14:textId="0B7EA090" w:rsidR="00F30740" w:rsidRPr="00294A2F" w:rsidRDefault="00F30740" w:rsidP="00827176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176">
              <w:rPr>
                <w:rFonts w:ascii="Calibri" w:hAnsi="Calibri" w:cs="Calibri"/>
                <w:color w:val="FF0000"/>
                <w:sz w:val="16"/>
                <w:szCs w:val="16"/>
              </w:rPr>
              <w:t>1000</w:t>
            </w:r>
          </w:p>
        </w:tc>
        <w:tc>
          <w:tcPr>
            <w:tcW w:w="709" w:type="dxa"/>
          </w:tcPr>
          <w:p w14:paraId="610C2AAE" w14:textId="480EF654" w:rsidR="00F30740" w:rsidRPr="00827176" w:rsidRDefault="00F30740" w:rsidP="00827176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7176">
              <w:rPr>
                <w:rFonts w:ascii="Calibri" w:hAnsi="Calibri" w:cs="Calibri"/>
                <w:sz w:val="16"/>
                <w:szCs w:val="16"/>
              </w:rPr>
              <w:t>0.027</w:t>
            </w:r>
          </w:p>
          <w:p w14:paraId="2ACE5052" w14:textId="60B33650" w:rsidR="00F30740" w:rsidRPr="00827176" w:rsidRDefault="00F30740" w:rsidP="00827176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7176">
              <w:rPr>
                <w:rFonts w:ascii="Calibri" w:hAnsi="Calibri" w:cs="Calibri"/>
                <w:sz w:val="16"/>
                <w:szCs w:val="16"/>
              </w:rPr>
              <w:t>0.401</w:t>
            </w:r>
          </w:p>
          <w:p w14:paraId="01DFFC37" w14:textId="32510DFE" w:rsidR="00F30740" w:rsidRPr="00294A2F" w:rsidRDefault="00F30740" w:rsidP="00827176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176">
              <w:rPr>
                <w:rFonts w:ascii="Calibri" w:hAnsi="Calibri" w:cs="Calibri"/>
                <w:sz w:val="16"/>
                <w:szCs w:val="16"/>
              </w:rPr>
              <w:t>1000</w:t>
            </w:r>
          </w:p>
        </w:tc>
        <w:tc>
          <w:tcPr>
            <w:tcW w:w="850" w:type="dxa"/>
          </w:tcPr>
          <w:p w14:paraId="67BA6A0A" w14:textId="3DA2D2E0" w:rsidR="00F30740" w:rsidRPr="00827176" w:rsidRDefault="00F30740" w:rsidP="00827176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7176">
              <w:rPr>
                <w:rFonts w:ascii="Calibri" w:hAnsi="Calibri" w:cs="Calibri"/>
                <w:sz w:val="16"/>
                <w:szCs w:val="16"/>
              </w:rPr>
              <w:t>0.055</w:t>
            </w:r>
          </w:p>
          <w:p w14:paraId="7582E3B6" w14:textId="23919999" w:rsidR="00F30740" w:rsidRPr="00827176" w:rsidRDefault="00F30740" w:rsidP="00827176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7176">
              <w:rPr>
                <w:rFonts w:ascii="Calibri" w:hAnsi="Calibri" w:cs="Calibri"/>
                <w:sz w:val="16"/>
                <w:szCs w:val="16"/>
              </w:rPr>
              <w:t>0.078</w:t>
            </w:r>
          </w:p>
          <w:p w14:paraId="08DB713F" w14:textId="3966B467" w:rsidR="00F30740" w:rsidRPr="00294A2F" w:rsidRDefault="00F30740" w:rsidP="00827176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176">
              <w:rPr>
                <w:rFonts w:ascii="Calibri" w:hAnsi="Calibri" w:cs="Calibri"/>
                <w:sz w:val="16"/>
                <w:szCs w:val="16"/>
              </w:rPr>
              <w:t>1024</w:t>
            </w:r>
          </w:p>
        </w:tc>
        <w:tc>
          <w:tcPr>
            <w:tcW w:w="709" w:type="dxa"/>
          </w:tcPr>
          <w:p w14:paraId="4D6396EE" w14:textId="1EAFDB86" w:rsidR="00F30740" w:rsidRPr="00C16445" w:rsidRDefault="00F30740" w:rsidP="00827176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092</w:t>
            </w:r>
          </w:p>
          <w:p w14:paraId="00A20993" w14:textId="6F14F093" w:rsidR="00F30740" w:rsidRPr="00C16445" w:rsidRDefault="00F30740" w:rsidP="00827176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0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3</w:t>
            </w:r>
          </w:p>
          <w:p w14:paraId="65943842" w14:textId="6355F77C" w:rsidR="00F30740" w:rsidRPr="00294A2F" w:rsidRDefault="00F30740" w:rsidP="00827176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4</w:t>
            </w:r>
          </w:p>
        </w:tc>
        <w:tc>
          <w:tcPr>
            <w:tcW w:w="709" w:type="dxa"/>
          </w:tcPr>
          <w:p w14:paraId="255DC14A" w14:textId="7B68D5E0" w:rsidR="00F30740" w:rsidRPr="00827176" w:rsidRDefault="00F30740" w:rsidP="00827176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7176">
              <w:rPr>
                <w:rFonts w:ascii="Calibri" w:hAnsi="Calibri" w:cs="Calibri"/>
                <w:sz w:val="16"/>
                <w:szCs w:val="16"/>
              </w:rPr>
              <w:t>0.056</w:t>
            </w:r>
          </w:p>
          <w:p w14:paraId="18CCF526" w14:textId="732DDD80" w:rsidR="00F30740" w:rsidRPr="00827176" w:rsidRDefault="00F30740" w:rsidP="00827176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7176">
              <w:rPr>
                <w:rFonts w:ascii="Calibri" w:hAnsi="Calibri" w:cs="Calibri"/>
                <w:sz w:val="16"/>
                <w:szCs w:val="16"/>
              </w:rPr>
              <w:t>0.072</w:t>
            </w:r>
          </w:p>
          <w:p w14:paraId="023F198F" w14:textId="09E56E4D" w:rsidR="00F30740" w:rsidRPr="00294A2F" w:rsidRDefault="00F30740" w:rsidP="00827176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176">
              <w:rPr>
                <w:rFonts w:ascii="Calibri" w:hAnsi="Calibri" w:cs="Calibri"/>
                <w:sz w:val="16"/>
                <w:szCs w:val="16"/>
              </w:rPr>
              <w:t>1024</w:t>
            </w:r>
          </w:p>
        </w:tc>
      </w:tr>
      <w:tr w:rsidR="00F30740" w:rsidRPr="00294A2F" w14:paraId="1DD1E15D" w14:textId="77777777" w:rsidTr="00F64363">
        <w:tc>
          <w:tcPr>
            <w:tcW w:w="851" w:type="dxa"/>
          </w:tcPr>
          <w:p w14:paraId="1CDAC017" w14:textId="3AEEA6DA" w:rsidR="00F30740" w:rsidRPr="00294A2F" w:rsidRDefault="00F30740" w:rsidP="00DC67D3">
            <w:pPr>
              <w:spacing w:line="180" w:lineRule="exact"/>
              <w:rPr>
                <w:rFonts w:ascii="Calibri" w:hAnsi="Calibri" w:cs="Calibri"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TNF</w:t>
            </w:r>
            <w:r w:rsidRPr="00896F91">
              <w:rPr>
                <w:rFonts w:ascii="Symbol" w:hAnsi="Symbol" w:cs="Calibr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14:paraId="72AA61AD" w14:textId="77777777" w:rsidR="00F30740" w:rsidRPr="00294A2F" w:rsidRDefault="00F30740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correlation</w:t>
            </w:r>
          </w:p>
          <w:p w14:paraId="0D72281B" w14:textId="77777777" w:rsidR="00F30740" w:rsidRPr="00294A2F" w:rsidRDefault="00F30740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p-value</w:t>
            </w:r>
          </w:p>
          <w:p w14:paraId="0F080514" w14:textId="10971936" w:rsidR="00F30740" w:rsidRPr="00294A2F" w:rsidRDefault="00F30740" w:rsidP="00DC67D3">
            <w:pPr>
              <w:spacing w:line="160" w:lineRule="exact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3B53BE85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6C0C551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14:paraId="7C5E7576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ECD232E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ECB8A88" w14:textId="1BFBA3F6" w:rsidR="00F30740" w:rsidRPr="00294A2F" w:rsidRDefault="00F30740" w:rsidP="000A4CB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67D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591C0849" w14:textId="34AF1031" w:rsidR="00F30740" w:rsidRPr="00C16445" w:rsidRDefault="00F30740" w:rsidP="00827176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098</w:t>
            </w:r>
          </w:p>
          <w:p w14:paraId="2376CD43" w14:textId="273AAAAF" w:rsidR="00F30740" w:rsidRPr="00C16445" w:rsidRDefault="00F30740" w:rsidP="00827176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0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</w:t>
            </w:r>
          </w:p>
          <w:p w14:paraId="3D75497A" w14:textId="374197C7" w:rsidR="00F30740" w:rsidRPr="00294A2F" w:rsidRDefault="00F30740" w:rsidP="00827176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15</w:t>
            </w:r>
          </w:p>
        </w:tc>
        <w:tc>
          <w:tcPr>
            <w:tcW w:w="709" w:type="dxa"/>
          </w:tcPr>
          <w:p w14:paraId="77269D37" w14:textId="033C3886" w:rsidR="00F30740" w:rsidRPr="00827176" w:rsidRDefault="00F30740" w:rsidP="00827176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7176">
              <w:rPr>
                <w:rFonts w:ascii="Calibri" w:hAnsi="Calibri" w:cs="Calibri"/>
                <w:sz w:val="16"/>
                <w:szCs w:val="16"/>
              </w:rPr>
              <w:t>0.009</w:t>
            </w:r>
          </w:p>
          <w:p w14:paraId="1F6A471C" w14:textId="7FE82BCD" w:rsidR="00F30740" w:rsidRPr="00827176" w:rsidRDefault="00F30740" w:rsidP="00827176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7176">
              <w:rPr>
                <w:rFonts w:ascii="Calibri" w:hAnsi="Calibri" w:cs="Calibri"/>
                <w:sz w:val="16"/>
                <w:szCs w:val="16"/>
              </w:rPr>
              <w:t>0.766</w:t>
            </w:r>
          </w:p>
          <w:p w14:paraId="518E4FAF" w14:textId="696A4609" w:rsidR="00F30740" w:rsidRPr="00294A2F" w:rsidRDefault="00F30740" w:rsidP="00827176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176">
              <w:rPr>
                <w:rFonts w:ascii="Calibri" w:hAnsi="Calibri" w:cs="Calibri"/>
                <w:sz w:val="16"/>
                <w:szCs w:val="16"/>
              </w:rPr>
              <w:t>1000</w:t>
            </w:r>
          </w:p>
        </w:tc>
        <w:tc>
          <w:tcPr>
            <w:tcW w:w="708" w:type="dxa"/>
          </w:tcPr>
          <w:p w14:paraId="302BA0D2" w14:textId="607A2F5C" w:rsidR="00F30740" w:rsidRPr="00C16445" w:rsidRDefault="00F30740" w:rsidP="009C0342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148</w:t>
            </w:r>
          </w:p>
          <w:p w14:paraId="14C56398" w14:textId="77777777" w:rsidR="00F30740" w:rsidRPr="00C16445" w:rsidRDefault="00F30740" w:rsidP="009C0342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5B93C2F7" w14:textId="760FCF75" w:rsidR="00F30740" w:rsidRPr="00294A2F" w:rsidRDefault="00F30740" w:rsidP="009C0342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00</w:t>
            </w:r>
          </w:p>
        </w:tc>
        <w:tc>
          <w:tcPr>
            <w:tcW w:w="709" w:type="dxa"/>
          </w:tcPr>
          <w:p w14:paraId="0FCDE1A2" w14:textId="0BD9CF9D" w:rsidR="00F30740" w:rsidRPr="009C0342" w:rsidRDefault="00F30740" w:rsidP="009C0342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C0342">
              <w:rPr>
                <w:rFonts w:ascii="Calibri" w:hAnsi="Calibri" w:cs="Calibri"/>
                <w:sz w:val="16"/>
                <w:szCs w:val="16"/>
              </w:rPr>
              <w:t>0.047</w:t>
            </w:r>
          </w:p>
          <w:p w14:paraId="6855C2B7" w14:textId="4EBD1153" w:rsidR="00F30740" w:rsidRPr="009C0342" w:rsidRDefault="00F30740" w:rsidP="009C0342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C0342">
              <w:rPr>
                <w:rFonts w:ascii="Calibri" w:hAnsi="Calibri" w:cs="Calibri"/>
                <w:sz w:val="16"/>
                <w:szCs w:val="16"/>
              </w:rPr>
              <w:t>0.136</w:t>
            </w:r>
          </w:p>
          <w:p w14:paraId="4EAB6821" w14:textId="76A1ED95" w:rsidR="00F30740" w:rsidRPr="00294A2F" w:rsidRDefault="00F30740" w:rsidP="009C0342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C0342">
              <w:rPr>
                <w:rFonts w:ascii="Calibri" w:hAnsi="Calibri" w:cs="Calibri"/>
                <w:sz w:val="16"/>
                <w:szCs w:val="16"/>
              </w:rPr>
              <w:t>1000</w:t>
            </w:r>
          </w:p>
        </w:tc>
        <w:tc>
          <w:tcPr>
            <w:tcW w:w="850" w:type="dxa"/>
          </w:tcPr>
          <w:p w14:paraId="531EC066" w14:textId="31795940" w:rsidR="00F30740" w:rsidRPr="00C16445" w:rsidRDefault="00F30740" w:rsidP="009C0342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129</w:t>
            </w:r>
          </w:p>
          <w:p w14:paraId="5DC7DC86" w14:textId="77777777" w:rsidR="00F30740" w:rsidRPr="00C16445" w:rsidRDefault="00F30740" w:rsidP="009C0342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20C69122" w14:textId="5763E7DB" w:rsidR="00F30740" w:rsidRPr="00294A2F" w:rsidRDefault="00F30740" w:rsidP="009C0342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4</w:t>
            </w:r>
          </w:p>
        </w:tc>
        <w:tc>
          <w:tcPr>
            <w:tcW w:w="709" w:type="dxa"/>
          </w:tcPr>
          <w:p w14:paraId="43433A3B" w14:textId="7D42EE63" w:rsidR="00F30740" w:rsidRPr="00C16445" w:rsidRDefault="00F30740" w:rsidP="009C0342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154</w:t>
            </w:r>
          </w:p>
          <w:p w14:paraId="051DC719" w14:textId="77777777" w:rsidR="00F30740" w:rsidRPr="00C16445" w:rsidRDefault="00F30740" w:rsidP="009C0342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7CBA8257" w14:textId="626BBF81" w:rsidR="00F30740" w:rsidRPr="00294A2F" w:rsidRDefault="00F30740" w:rsidP="009C0342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4</w:t>
            </w:r>
          </w:p>
        </w:tc>
        <w:tc>
          <w:tcPr>
            <w:tcW w:w="709" w:type="dxa"/>
          </w:tcPr>
          <w:p w14:paraId="0C57AEBF" w14:textId="382D3E9D" w:rsidR="00F30740" w:rsidRPr="00C16445" w:rsidRDefault="00F30740" w:rsidP="009C0342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133</w:t>
            </w:r>
          </w:p>
          <w:p w14:paraId="1AD79E38" w14:textId="77777777" w:rsidR="00F30740" w:rsidRPr="00C16445" w:rsidRDefault="00F30740" w:rsidP="009C0342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1A273E44" w14:textId="5CDD9319" w:rsidR="00F30740" w:rsidRPr="00294A2F" w:rsidRDefault="00F30740" w:rsidP="009C0342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4</w:t>
            </w:r>
          </w:p>
        </w:tc>
      </w:tr>
      <w:tr w:rsidR="00F30740" w:rsidRPr="00294A2F" w14:paraId="42977B05" w14:textId="77777777" w:rsidTr="00F64363">
        <w:tc>
          <w:tcPr>
            <w:tcW w:w="851" w:type="dxa"/>
          </w:tcPr>
          <w:p w14:paraId="5C7B4CE5" w14:textId="74BF3F07" w:rsidR="00F30740" w:rsidRPr="00294A2F" w:rsidRDefault="00F30740" w:rsidP="00DC67D3">
            <w:pPr>
              <w:spacing w:line="180" w:lineRule="exac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WBC</w:t>
            </w:r>
          </w:p>
        </w:tc>
        <w:tc>
          <w:tcPr>
            <w:tcW w:w="1134" w:type="dxa"/>
          </w:tcPr>
          <w:p w14:paraId="1B750605" w14:textId="77777777" w:rsidR="00F30740" w:rsidRPr="00294A2F" w:rsidRDefault="00F30740" w:rsidP="000A4CB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correlation</w:t>
            </w:r>
          </w:p>
          <w:p w14:paraId="7374B12D" w14:textId="77777777" w:rsidR="00F30740" w:rsidRPr="00294A2F" w:rsidRDefault="00F30740" w:rsidP="000A4CB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p-value</w:t>
            </w:r>
          </w:p>
          <w:p w14:paraId="0141DEDD" w14:textId="5EBDF080" w:rsidR="00F30740" w:rsidRPr="00294A2F" w:rsidRDefault="00F30740" w:rsidP="000A4CB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04DA4364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4580AB3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14:paraId="009F57C9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BF77CED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080982B" w14:textId="77777777" w:rsidR="00F30740" w:rsidRPr="00DC67D3" w:rsidRDefault="00F30740" w:rsidP="000A4CB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05A899B" w14:textId="76C2D3D3" w:rsidR="00F30740" w:rsidRPr="00294A2F" w:rsidRDefault="00F30740" w:rsidP="000A4CB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67D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4F9DC024" w14:textId="4171661B" w:rsidR="00F30740" w:rsidRPr="006D25B5" w:rsidRDefault="00F30740" w:rsidP="006D25B5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25B5">
              <w:rPr>
                <w:rFonts w:ascii="Calibri" w:hAnsi="Calibri" w:cs="Calibri"/>
                <w:sz w:val="16"/>
                <w:szCs w:val="16"/>
              </w:rPr>
              <w:t>0.004</w:t>
            </w:r>
          </w:p>
          <w:p w14:paraId="71E0FE51" w14:textId="07D61051" w:rsidR="00F30740" w:rsidRPr="006D25B5" w:rsidRDefault="00F30740" w:rsidP="006D25B5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D25B5">
              <w:rPr>
                <w:rFonts w:ascii="Calibri" w:hAnsi="Calibri" w:cs="Calibri"/>
                <w:sz w:val="16"/>
                <w:szCs w:val="16"/>
              </w:rPr>
              <w:t>0.894</w:t>
            </w:r>
          </w:p>
          <w:p w14:paraId="6C5DCCEF" w14:textId="286A0F34" w:rsidR="00F30740" w:rsidRPr="00294A2F" w:rsidRDefault="00F30740" w:rsidP="006D25B5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D25B5">
              <w:rPr>
                <w:rFonts w:ascii="Calibri" w:hAnsi="Calibri" w:cs="Calibri"/>
                <w:sz w:val="16"/>
                <w:szCs w:val="16"/>
              </w:rPr>
              <w:t>1138</w:t>
            </w:r>
          </w:p>
        </w:tc>
        <w:tc>
          <w:tcPr>
            <w:tcW w:w="708" w:type="dxa"/>
          </w:tcPr>
          <w:p w14:paraId="01B60E27" w14:textId="7CDAF847" w:rsidR="00F30740" w:rsidRPr="00C16445" w:rsidRDefault="00F30740" w:rsidP="006D25B5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60</w:t>
            </w:r>
          </w:p>
          <w:p w14:paraId="40499030" w14:textId="77777777" w:rsidR="00F30740" w:rsidRPr="00C16445" w:rsidRDefault="00F30740" w:rsidP="006D25B5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658BCD8E" w14:textId="45E9C380" w:rsidR="00F30740" w:rsidRPr="00294A2F" w:rsidRDefault="00F30740" w:rsidP="006D25B5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138</w:t>
            </w:r>
          </w:p>
        </w:tc>
        <w:tc>
          <w:tcPr>
            <w:tcW w:w="709" w:type="dxa"/>
          </w:tcPr>
          <w:p w14:paraId="5FEF210F" w14:textId="7E4A0205" w:rsidR="00F30740" w:rsidRPr="00C16445" w:rsidRDefault="00F30740" w:rsidP="006D25B5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068</w:t>
            </w:r>
          </w:p>
          <w:p w14:paraId="73D4146A" w14:textId="5B53697C" w:rsidR="00F30740" w:rsidRPr="00C16445" w:rsidRDefault="00F30740" w:rsidP="006D25B5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</w:t>
            </w: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</w:t>
            </w:r>
          </w:p>
          <w:p w14:paraId="3F59AD9B" w14:textId="7D34FDC9" w:rsidR="00F30740" w:rsidRPr="00294A2F" w:rsidRDefault="00F30740" w:rsidP="006D25B5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138</w:t>
            </w:r>
          </w:p>
        </w:tc>
        <w:tc>
          <w:tcPr>
            <w:tcW w:w="850" w:type="dxa"/>
          </w:tcPr>
          <w:p w14:paraId="5BBA98AE" w14:textId="1E775293" w:rsidR="00F30740" w:rsidRPr="00C16445" w:rsidRDefault="00F30740" w:rsidP="006D25B5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06</w:t>
            </w:r>
          </w:p>
          <w:p w14:paraId="20802547" w14:textId="77777777" w:rsidR="00F30740" w:rsidRPr="00C16445" w:rsidRDefault="00F30740" w:rsidP="006D25B5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6E65F829" w14:textId="75BF2E47" w:rsidR="00F30740" w:rsidRPr="00294A2F" w:rsidRDefault="00F30740" w:rsidP="006D25B5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163</w:t>
            </w:r>
          </w:p>
        </w:tc>
        <w:tc>
          <w:tcPr>
            <w:tcW w:w="709" w:type="dxa"/>
          </w:tcPr>
          <w:p w14:paraId="2D268C73" w14:textId="73B67624" w:rsidR="00F30740" w:rsidRPr="00C16445" w:rsidRDefault="00F30740" w:rsidP="006D25B5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59</w:t>
            </w:r>
          </w:p>
          <w:p w14:paraId="3AE6D7C4" w14:textId="77777777" w:rsidR="00F30740" w:rsidRPr="00C16445" w:rsidRDefault="00F30740" w:rsidP="006D25B5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58EE2977" w14:textId="6B0F733D" w:rsidR="00F30740" w:rsidRPr="00294A2F" w:rsidRDefault="00F30740" w:rsidP="006D25B5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161</w:t>
            </w:r>
          </w:p>
        </w:tc>
        <w:tc>
          <w:tcPr>
            <w:tcW w:w="709" w:type="dxa"/>
          </w:tcPr>
          <w:p w14:paraId="347FDD94" w14:textId="17FFAB44" w:rsidR="00F30740" w:rsidRPr="00C16445" w:rsidRDefault="00F30740" w:rsidP="006D25B5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33</w:t>
            </w:r>
          </w:p>
          <w:p w14:paraId="28645088" w14:textId="77777777" w:rsidR="00F30740" w:rsidRPr="00C16445" w:rsidRDefault="00F30740" w:rsidP="006D25B5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43B99BB6" w14:textId="5CAA02F8" w:rsidR="00F30740" w:rsidRPr="00294A2F" w:rsidRDefault="00F30740" w:rsidP="006D25B5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163</w:t>
            </w:r>
          </w:p>
        </w:tc>
      </w:tr>
      <w:tr w:rsidR="00F30740" w:rsidRPr="00294A2F" w14:paraId="1B207AE7" w14:textId="77777777" w:rsidTr="00F64363">
        <w:tc>
          <w:tcPr>
            <w:tcW w:w="851" w:type="dxa"/>
          </w:tcPr>
          <w:p w14:paraId="2D709832" w14:textId="77777777" w:rsidR="00F30740" w:rsidRPr="00294A2F" w:rsidRDefault="00F30740" w:rsidP="00DC67D3">
            <w:pPr>
              <w:spacing w:line="160" w:lineRule="exac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DEXA</w:t>
            </w:r>
          </w:p>
          <w:p w14:paraId="17BF8188" w14:textId="538B8C8E" w:rsidR="00F30740" w:rsidRPr="00294A2F" w:rsidRDefault="00F30740" w:rsidP="00DC67D3">
            <w:pPr>
              <w:spacing w:line="160" w:lineRule="exact"/>
              <w:rPr>
                <w:rFonts w:ascii="Calibri" w:hAnsi="Calibri" w:cs="Calibri"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bone</w:t>
            </w:r>
          </w:p>
        </w:tc>
        <w:tc>
          <w:tcPr>
            <w:tcW w:w="1134" w:type="dxa"/>
          </w:tcPr>
          <w:p w14:paraId="1B1248CC" w14:textId="77777777" w:rsidR="00F30740" w:rsidRPr="00294A2F" w:rsidRDefault="00F30740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correlation</w:t>
            </w:r>
          </w:p>
          <w:p w14:paraId="277F7A79" w14:textId="77777777" w:rsidR="00F30740" w:rsidRPr="00294A2F" w:rsidRDefault="00F30740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p-value</w:t>
            </w:r>
          </w:p>
          <w:p w14:paraId="28D90298" w14:textId="4DFBF1E7" w:rsidR="00F30740" w:rsidRPr="00294A2F" w:rsidRDefault="00F30740" w:rsidP="00DC67D3">
            <w:pPr>
              <w:spacing w:line="160" w:lineRule="exact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03B28EF1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422623A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14:paraId="661F517D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A862384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70D6980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23EAF04" w14:textId="5DA5E09B" w:rsidR="00F30740" w:rsidRPr="00294A2F" w:rsidRDefault="00F30740" w:rsidP="000A4CB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8953895" w14:textId="2B454F4C" w:rsidR="00F30740" w:rsidRPr="00294A2F" w:rsidRDefault="00F30740" w:rsidP="000A4CB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67D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52AA2038" w14:textId="731E6142" w:rsidR="00F30740" w:rsidRPr="00C16445" w:rsidRDefault="00F30740" w:rsidP="00AC03CF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80</w:t>
            </w:r>
          </w:p>
          <w:p w14:paraId="63A2F8EE" w14:textId="77777777" w:rsidR="00F30740" w:rsidRPr="00C16445" w:rsidRDefault="00F30740" w:rsidP="00AC03CF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5FA860E0" w14:textId="03FC1E5A" w:rsidR="00F30740" w:rsidRPr="00294A2F" w:rsidRDefault="00F30740" w:rsidP="00AC03CF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05</w:t>
            </w:r>
          </w:p>
        </w:tc>
        <w:tc>
          <w:tcPr>
            <w:tcW w:w="709" w:type="dxa"/>
          </w:tcPr>
          <w:p w14:paraId="4764C20C" w14:textId="66003455" w:rsidR="00F30740" w:rsidRPr="00C16445" w:rsidRDefault="00F30740" w:rsidP="00AC03CF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804</w:t>
            </w:r>
          </w:p>
          <w:p w14:paraId="7F75175A" w14:textId="77777777" w:rsidR="00F30740" w:rsidRPr="00C16445" w:rsidRDefault="00F30740" w:rsidP="00AC03CF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59996CC8" w14:textId="076EEA37" w:rsidR="00F30740" w:rsidRPr="00294A2F" w:rsidRDefault="00F30740" w:rsidP="00AC03CF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05</w:t>
            </w:r>
          </w:p>
        </w:tc>
        <w:tc>
          <w:tcPr>
            <w:tcW w:w="850" w:type="dxa"/>
          </w:tcPr>
          <w:p w14:paraId="7B789B3C" w14:textId="492475C0" w:rsidR="00F30740" w:rsidRPr="00C16445" w:rsidRDefault="00F30740" w:rsidP="00AC03CF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634</w:t>
            </w:r>
          </w:p>
          <w:p w14:paraId="5CE8462E" w14:textId="77777777" w:rsidR="00F30740" w:rsidRPr="00C16445" w:rsidRDefault="00F30740" w:rsidP="00AC03CF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6DEF14B6" w14:textId="6404C80D" w:rsidR="00F30740" w:rsidRPr="00294A2F" w:rsidRDefault="00F30740" w:rsidP="00AC03CF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02</w:t>
            </w:r>
          </w:p>
        </w:tc>
        <w:tc>
          <w:tcPr>
            <w:tcW w:w="709" w:type="dxa"/>
          </w:tcPr>
          <w:p w14:paraId="0B4353E5" w14:textId="2C49FA4F" w:rsidR="00F30740" w:rsidRPr="00C16445" w:rsidRDefault="00F30740" w:rsidP="00AC03CF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371</w:t>
            </w:r>
          </w:p>
          <w:p w14:paraId="30F61E7B" w14:textId="77777777" w:rsidR="00F30740" w:rsidRPr="00C16445" w:rsidRDefault="00F30740" w:rsidP="00AC03CF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07FA8514" w14:textId="44BD2A4F" w:rsidR="00F30740" w:rsidRPr="00294A2F" w:rsidRDefault="00F30740" w:rsidP="00AC03CF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01</w:t>
            </w:r>
          </w:p>
        </w:tc>
        <w:tc>
          <w:tcPr>
            <w:tcW w:w="709" w:type="dxa"/>
          </w:tcPr>
          <w:p w14:paraId="5D94FEAF" w14:textId="0FBAC720" w:rsidR="00F30740" w:rsidRPr="00C16445" w:rsidRDefault="00F30740" w:rsidP="00AC03CF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413</w:t>
            </w:r>
          </w:p>
          <w:p w14:paraId="37FB596A" w14:textId="77777777" w:rsidR="00F30740" w:rsidRPr="00C16445" w:rsidRDefault="00F30740" w:rsidP="00AC03CF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30D00697" w14:textId="750F2F9E" w:rsidR="00F30740" w:rsidRPr="00294A2F" w:rsidRDefault="00F30740" w:rsidP="00AC03CF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02</w:t>
            </w:r>
          </w:p>
        </w:tc>
      </w:tr>
      <w:tr w:rsidR="00F30740" w:rsidRPr="00294A2F" w14:paraId="4CB2DF14" w14:textId="77777777" w:rsidTr="00F64363">
        <w:tc>
          <w:tcPr>
            <w:tcW w:w="851" w:type="dxa"/>
          </w:tcPr>
          <w:p w14:paraId="46C2254B" w14:textId="77777777" w:rsidR="00F30740" w:rsidRPr="00294A2F" w:rsidRDefault="00F30740" w:rsidP="00DC67D3">
            <w:pPr>
              <w:spacing w:line="160" w:lineRule="exac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DEXA</w:t>
            </w:r>
          </w:p>
          <w:p w14:paraId="4817A604" w14:textId="211D7B0D" w:rsidR="00F30740" w:rsidRPr="00294A2F" w:rsidRDefault="00F30740" w:rsidP="00DC67D3">
            <w:pPr>
              <w:spacing w:line="160" w:lineRule="exact"/>
              <w:rPr>
                <w:rFonts w:ascii="Calibri" w:hAnsi="Calibri" w:cs="Calibri"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fat</w:t>
            </w:r>
          </w:p>
        </w:tc>
        <w:tc>
          <w:tcPr>
            <w:tcW w:w="1134" w:type="dxa"/>
          </w:tcPr>
          <w:p w14:paraId="35027AD8" w14:textId="77777777" w:rsidR="00F30740" w:rsidRPr="00294A2F" w:rsidRDefault="00F30740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correlation</w:t>
            </w:r>
          </w:p>
          <w:p w14:paraId="3B2F7268" w14:textId="77777777" w:rsidR="00F30740" w:rsidRPr="00294A2F" w:rsidRDefault="00F30740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p-value</w:t>
            </w:r>
          </w:p>
          <w:p w14:paraId="4E48C6D6" w14:textId="0F25D119" w:rsidR="00F30740" w:rsidRPr="00294A2F" w:rsidRDefault="00F30740" w:rsidP="00DC67D3">
            <w:pPr>
              <w:spacing w:line="160" w:lineRule="exact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11F84BAC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D7BC911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14:paraId="10DD8B3D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E335298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1F443DF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A62F250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2DC93C3" w14:textId="698C2509" w:rsidR="00F30740" w:rsidRPr="00294A2F" w:rsidRDefault="00F30740" w:rsidP="000A4CB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14:paraId="631D59D5" w14:textId="4A53C430" w:rsidR="00F30740" w:rsidRPr="00294A2F" w:rsidRDefault="00F30740" w:rsidP="000A4CB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67D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35168CE5" w14:textId="77777777" w:rsidR="00F30740" w:rsidRDefault="00F30740" w:rsidP="00C929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363</w:t>
            </w:r>
          </w:p>
          <w:p w14:paraId="696F5F3D" w14:textId="1DED565A" w:rsidR="00F30740" w:rsidRPr="00C16445" w:rsidRDefault="00F30740" w:rsidP="00C929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780C30D8" w14:textId="009F49E0" w:rsidR="00F30740" w:rsidRPr="00294A2F" w:rsidRDefault="00F30740" w:rsidP="00C92908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05</w:t>
            </w:r>
          </w:p>
        </w:tc>
        <w:tc>
          <w:tcPr>
            <w:tcW w:w="850" w:type="dxa"/>
          </w:tcPr>
          <w:p w14:paraId="2FCD7405" w14:textId="2B4C6F0C" w:rsidR="00F30740" w:rsidRPr="00C16445" w:rsidRDefault="00F30740" w:rsidP="00C929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837</w:t>
            </w:r>
          </w:p>
          <w:p w14:paraId="77E8B6E9" w14:textId="77777777" w:rsidR="00F30740" w:rsidRPr="00C16445" w:rsidRDefault="00F30740" w:rsidP="00C929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06BAD7F7" w14:textId="6C910081" w:rsidR="00F30740" w:rsidRPr="00294A2F" w:rsidRDefault="00F30740" w:rsidP="00C92908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02</w:t>
            </w:r>
          </w:p>
        </w:tc>
        <w:tc>
          <w:tcPr>
            <w:tcW w:w="709" w:type="dxa"/>
          </w:tcPr>
          <w:p w14:paraId="7285BE4F" w14:textId="7AB3BB90" w:rsidR="00F30740" w:rsidRPr="00C16445" w:rsidRDefault="00F30740" w:rsidP="00C929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882</w:t>
            </w:r>
          </w:p>
          <w:p w14:paraId="0FE2C35B" w14:textId="77777777" w:rsidR="00F30740" w:rsidRPr="00C16445" w:rsidRDefault="00F30740" w:rsidP="00C929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48FBDE32" w14:textId="7870319D" w:rsidR="00F30740" w:rsidRPr="00294A2F" w:rsidRDefault="00F30740" w:rsidP="00C92908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01</w:t>
            </w:r>
          </w:p>
        </w:tc>
        <w:tc>
          <w:tcPr>
            <w:tcW w:w="709" w:type="dxa"/>
          </w:tcPr>
          <w:p w14:paraId="1CA04A3E" w14:textId="42DE2622" w:rsidR="00F30740" w:rsidRPr="00C16445" w:rsidRDefault="00F30740" w:rsidP="00C929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854</w:t>
            </w:r>
          </w:p>
          <w:p w14:paraId="4C4CE000" w14:textId="77777777" w:rsidR="00F30740" w:rsidRPr="00C16445" w:rsidRDefault="00F30740" w:rsidP="00C929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0187F83D" w14:textId="2603BE60" w:rsidR="00F30740" w:rsidRPr="00294A2F" w:rsidRDefault="00F30740" w:rsidP="00C92908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02</w:t>
            </w:r>
          </w:p>
        </w:tc>
      </w:tr>
      <w:tr w:rsidR="00F30740" w:rsidRPr="00294A2F" w14:paraId="77AC539B" w14:textId="77777777" w:rsidTr="00F64363">
        <w:tc>
          <w:tcPr>
            <w:tcW w:w="851" w:type="dxa"/>
          </w:tcPr>
          <w:p w14:paraId="380BAAF5" w14:textId="77777777" w:rsidR="00F30740" w:rsidRPr="00294A2F" w:rsidRDefault="00F30740" w:rsidP="00DC67D3">
            <w:pPr>
              <w:spacing w:line="160" w:lineRule="exac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DEXA</w:t>
            </w:r>
          </w:p>
          <w:p w14:paraId="0524E579" w14:textId="32AA3F23" w:rsidR="00F30740" w:rsidRPr="00294A2F" w:rsidRDefault="00F30740" w:rsidP="00DC67D3">
            <w:pPr>
              <w:spacing w:line="160" w:lineRule="exact"/>
              <w:rPr>
                <w:rFonts w:ascii="Calibri" w:hAnsi="Calibri" w:cs="Calibri"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lean</w:t>
            </w:r>
          </w:p>
        </w:tc>
        <w:tc>
          <w:tcPr>
            <w:tcW w:w="1134" w:type="dxa"/>
          </w:tcPr>
          <w:p w14:paraId="29BDA37C" w14:textId="77777777" w:rsidR="00F30740" w:rsidRPr="00294A2F" w:rsidRDefault="00F30740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correlation</w:t>
            </w:r>
          </w:p>
          <w:p w14:paraId="6B35A4FC" w14:textId="77777777" w:rsidR="00F30740" w:rsidRPr="00294A2F" w:rsidRDefault="00F30740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p-value</w:t>
            </w:r>
          </w:p>
          <w:p w14:paraId="73841950" w14:textId="412FFF90" w:rsidR="00F30740" w:rsidRPr="00294A2F" w:rsidRDefault="00F30740" w:rsidP="00DC67D3">
            <w:pPr>
              <w:spacing w:line="160" w:lineRule="exact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065EC9A1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D69C69A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14:paraId="5DF50D16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D03EAAC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A4E8E9E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65BA3B1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2C21DD6" w14:textId="70F6C7CB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14:paraId="1BFF7DCD" w14:textId="32719451" w:rsidR="00F30740" w:rsidRPr="00294A2F" w:rsidRDefault="00F30740" w:rsidP="000A4CB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389DA0B" w14:textId="2E78429B" w:rsidR="00F30740" w:rsidRPr="00294A2F" w:rsidRDefault="00F30740" w:rsidP="000A4CB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67D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536D4EB3" w14:textId="6D87B400" w:rsidR="00F30740" w:rsidRPr="00C16445" w:rsidRDefault="00F30740" w:rsidP="003075A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801</w:t>
            </w:r>
          </w:p>
          <w:p w14:paraId="2370FAA0" w14:textId="77777777" w:rsidR="00F30740" w:rsidRPr="00C16445" w:rsidRDefault="00F30740" w:rsidP="003075A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4A7EB728" w14:textId="17AEB50B" w:rsidR="00F30740" w:rsidRPr="00294A2F" w:rsidRDefault="00F30740" w:rsidP="003075A8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02</w:t>
            </w:r>
          </w:p>
        </w:tc>
        <w:tc>
          <w:tcPr>
            <w:tcW w:w="709" w:type="dxa"/>
          </w:tcPr>
          <w:p w14:paraId="4CA3641F" w14:textId="2919D600" w:rsidR="00F30740" w:rsidRPr="00C16445" w:rsidRDefault="00F30740" w:rsidP="003075A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545</w:t>
            </w:r>
          </w:p>
          <w:p w14:paraId="3344C743" w14:textId="77777777" w:rsidR="00F30740" w:rsidRPr="00C16445" w:rsidRDefault="00F30740" w:rsidP="003075A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7A45473B" w14:textId="4A98D4C2" w:rsidR="00F30740" w:rsidRPr="00294A2F" w:rsidRDefault="00F30740" w:rsidP="003075A8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01</w:t>
            </w:r>
          </w:p>
        </w:tc>
        <w:tc>
          <w:tcPr>
            <w:tcW w:w="709" w:type="dxa"/>
          </w:tcPr>
          <w:p w14:paraId="0A695BDF" w14:textId="7669A127" w:rsidR="00F30740" w:rsidRPr="00C16445" w:rsidRDefault="00F30740" w:rsidP="003075A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613</w:t>
            </w:r>
          </w:p>
          <w:p w14:paraId="06F62FBD" w14:textId="77777777" w:rsidR="00F30740" w:rsidRPr="00C16445" w:rsidRDefault="00F30740" w:rsidP="003075A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4ECA8A22" w14:textId="18942A88" w:rsidR="00F30740" w:rsidRPr="00294A2F" w:rsidRDefault="00F30740" w:rsidP="003075A8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02</w:t>
            </w:r>
          </w:p>
        </w:tc>
      </w:tr>
      <w:tr w:rsidR="00F30740" w:rsidRPr="00294A2F" w14:paraId="39F799D6" w14:textId="77777777" w:rsidTr="00F64363">
        <w:tc>
          <w:tcPr>
            <w:tcW w:w="851" w:type="dxa"/>
          </w:tcPr>
          <w:p w14:paraId="29104E7B" w14:textId="331B1669" w:rsidR="00F30740" w:rsidRPr="00294A2F" w:rsidRDefault="00F30740" w:rsidP="00DC67D3">
            <w:pPr>
              <w:spacing w:line="180" w:lineRule="exact"/>
              <w:rPr>
                <w:rFonts w:ascii="Calibri" w:hAnsi="Calibri" w:cs="Calibri"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weight</w:t>
            </w:r>
          </w:p>
        </w:tc>
        <w:tc>
          <w:tcPr>
            <w:tcW w:w="1134" w:type="dxa"/>
          </w:tcPr>
          <w:p w14:paraId="267C6C91" w14:textId="31C40859" w:rsidR="00F30740" w:rsidRPr="00294A2F" w:rsidRDefault="00F30740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correlaton</w:t>
            </w:r>
            <w:proofErr w:type="spellEnd"/>
          </w:p>
          <w:p w14:paraId="0E5DCE58" w14:textId="77777777" w:rsidR="00F30740" w:rsidRPr="00294A2F" w:rsidRDefault="00F30740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p-value</w:t>
            </w:r>
          </w:p>
          <w:p w14:paraId="719F912F" w14:textId="6FC22479" w:rsidR="00F30740" w:rsidRPr="008509A4" w:rsidRDefault="00F30740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509A4"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1B35518D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786401F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14:paraId="2456E46B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48599B7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466C7D8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38B0A82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60D4C15" w14:textId="44A39B56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14:paraId="772CBEAE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A9C1F90" w14:textId="347959D6" w:rsidR="00F30740" w:rsidRPr="00294A2F" w:rsidRDefault="00F30740" w:rsidP="000A4CB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2737EA7" w14:textId="15C6717D" w:rsidR="00F30740" w:rsidRPr="00294A2F" w:rsidRDefault="00F30740" w:rsidP="000A4CB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67D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750178B1" w14:textId="33DFF0B7" w:rsidR="00F30740" w:rsidRPr="00C16445" w:rsidRDefault="00F30740" w:rsidP="00C460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890</w:t>
            </w:r>
          </w:p>
          <w:p w14:paraId="54802086" w14:textId="77777777" w:rsidR="00F30740" w:rsidRPr="00C16445" w:rsidRDefault="00F30740" w:rsidP="00C460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43CE8E01" w14:textId="5CAD7D4A" w:rsidR="00F30740" w:rsidRPr="00294A2F" w:rsidRDefault="00F30740" w:rsidP="00C46008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28</w:t>
            </w:r>
          </w:p>
        </w:tc>
        <w:tc>
          <w:tcPr>
            <w:tcW w:w="709" w:type="dxa"/>
          </w:tcPr>
          <w:p w14:paraId="222F1B85" w14:textId="486575C6" w:rsidR="00F30740" w:rsidRPr="00C16445" w:rsidRDefault="00F30740" w:rsidP="00C460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906</w:t>
            </w:r>
          </w:p>
          <w:p w14:paraId="043F827B" w14:textId="77777777" w:rsidR="00F30740" w:rsidRPr="00C16445" w:rsidRDefault="00F30740" w:rsidP="00C460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662AA530" w14:textId="7990C7F7" w:rsidR="00F30740" w:rsidRPr="00294A2F" w:rsidRDefault="00F30740" w:rsidP="00C46008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30</w:t>
            </w:r>
          </w:p>
        </w:tc>
      </w:tr>
      <w:tr w:rsidR="00F30740" w:rsidRPr="00294A2F" w14:paraId="041E10AB" w14:textId="77777777" w:rsidTr="00F64363">
        <w:tc>
          <w:tcPr>
            <w:tcW w:w="851" w:type="dxa"/>
          </w:tcPr>
          <w:p w14:paraId="6AD5732B" w14:textId="6D4427F8" w:rsidR="00F30740" w:rsidRPr="00294A2F" w:rsidRDefault="00F30740" w:rsidP="00DC67D3">
            <w:pPr>
              <w:spacing w:line="180" w:lineRule="exact"/>
              <w:rPr>
                <w:rFonts w:ascii="Calibri" w:hAnsi="Calibri" w:cs="Calibri"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WC</w:t>
            </w:r>
          </w:p>
        </w:tc>
        <w:tc>
          <w:tcPr>
            <w:tcW w:w="1134" w:type="dxa"/>
          </w:tcPr>
          <w:p w14:paraId="08F0B9B0" w14:textId="77777777" w:rsidR="00F30740" w:rsidRPr="00294A2F" w:rsidRDefault="00F30740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correlation</w:t>
            </w:r>
          </w:p>
          <w:p w14:paraId="1610584D" w14:textId="77777777" w:rsidR="00F30740" w:rsidRPr="00294A2F" w:rsidRDefault="00F30740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p-value</w:t>
            </w:r>
          </w:p>
          <w:p w14:paraId="19B01CF4" w14:textId="23CB8BCD" w:rsidR="00F30740" w:rsidRPr="00294A2F" w:rsidRDefault="00F30740" w:rsidP="00DC67D3">
            <w:pPr>
              <w:spacing w:line="160" w:lineRule="exact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6142F216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04E0E2E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14:paraId="2D82F2E6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3AD2285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4120E4C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6D0DAA8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3BB6C79" w14:textId="181EF605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14:paraId="783D4954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2330098" w14:textId="77777777" w:rsidR="00F30740" w:rsidRPr="00294A2F" w:rsidRDefault="00F30740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9AAA268" w14:textId="1D08C091" w:rsidR="00F30740" w:rsidRPr="00294A2F" w:rsidRDefault="00F30740" w:rsidP="000A4CB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2254BCC" w14:textId="2420A5EE" w:rsidR="00F30740" w:rsidRPr="00294A2F" w:rsidRDefault="00F30740" w:rsidP="000A4CB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67D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62DFC4AE" w14:textId="297B8F32" w:rsidR="00F30740" w:rsidRPr="00C16445" w:rsidRDefault="00F30740" w:rsidP="00C460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903</w:t>
            </w:r>
          </w:p>
          <w:p w14:paraId="3D892E63" w14:textId="77777777" w:rsidR="00F30740" w:rsidRPr="00C16445" w:rsidRDefault="00F30740" w:rsidP="00C460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6BD986AE" w14:textId="75DAD1BD" w:rsidR="00F30740" w:rsidRPr="00294A2F" w:rsidRDefault="00F30740" w:rsidP="00C46008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228</w:t>
            </w:r>
          </w:p>
        </w:tc>
      </w:tr>
    </w:tbl>
    <w:p w14:paraId="442F5331" w14:textId="77777777" w:rsidR="00C80D8A" w:rsidRPr="00C80D8A" w:rsidRDefault="00C80D8A">
      <w:pPr>
        <w:rPr>
          <w:rFonts w:ascii="Calibri" w:hAnsi="Calibri" w:cs="Calibri"/>
          <w:sz w:val="20"/>
          <w:szCs w:val="20"/>
        </w:rPr>
      </w:pPr>
    </w:p>
    <w:sectPr w:rsidR="00C80D8A" w:rsidRPr="00C80D8A" w:rsidSect="008B513B">
      <w:pgSz w:w="11906" w:h="16838"/>
      <w:pgMar w:top="1440" w:right="127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2E52BF"/>
    <w:multiLevelType w:val="hybridMultilevel"/>
    <w:tmpl w:val="6E1E14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01046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D8A"/>
    <w:rsid w:val="000053B4"/>
    <w:rsid w:val="000A4CB3"/>
    <w:rsid w:val="000D59A8"/>
    <w:rsid w:val="001A3CBC"/>
    <w:rsid w:val="00294A2F"/>
    <w:rsid w:val="002D5B08"/>
    <w:rsid w:val="003075A8"/>
    <w:rsid w:val="003C0C9C"/>
    <w:rsid w:val="0060067F"/>
    <w:rsid w:val="006D25B5"/>
    <w:rsid w:val="006F1969"/>
    <w:rsid w:val="00702C41"/>
    <w:rsid w:val="00741383"/>
    <w:rsid w:val="0075347C"/>
    <w:rsid w:val="007919FE"/>
    <w:rsid w:val="00827176"/>
    <w:rsid w:val="008437A0"/>
    <w:rsid w:val="008509A4"/>
    <w:rsid w:val="00896F91"/>
    <w:rsid w:val="008B513B"/>
    <w:rsid w:val="008D0759"/>
    <w:rsid w:val="008E58D3"/>
    <w:rsid w:val="008E59E7"/>
    <w:rsid w:val="009107AF"/>
    <w:rsid w:val="00966C0D"/>
    <w:rsid w:val="009C0342"/>
    <w:rsid w:val="00AC03CF"/>
    <w:rsid w:val="00B704FA"/>
    <w:rsid w:val="00C16445"/>
    <w:rsid w:val="00C34EAC"/>
    <w:rsid w:val="00C46008"/>
    <w:rsid w:val="00C80D8A"/>
    <w:rsid w:val="00C92908"/>
    <w:rsid w:val="00DC67D3"/>
    <w:rsid w:val="00E11D05"/>
    <w:rsid w:val="00ED3810"/>
    <w:rsid w:val="00F30740"/>
    <w:rsid w:val="00F64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15DE6"/>
  <w15:chartTrackingRefBased/>
  <w15:docId w15:val="{874BCFD7-A7F0-46C4-BD27-F51FCDED0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008"/>
  </w:style>
  <w:style w:type="paragraph" w:styleId="Heading1">
    <w:name w:val="heading 1"/>
    <w:basedOn w:val="Normal"/>
    <w:next w:val="Normal"/>
    <w:link w:val="Heading1Char"/>
    <w:uiPriority w:val="9"/>
    <w:qFormat/>
    <w:rsid w:val="00C80D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0D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0D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0D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0D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0D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0D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0D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0D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D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0D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0D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0D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0D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0D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0D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0D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0D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0D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0D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0D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0D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0D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0D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0D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0D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0D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0D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0D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0D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Ivell</dc:creator>
  <cp:keywords/>
  <dc:description/>
  <cp:lastModifiedBy>Richard Ivell</cp:lastModifiedBy>
  <cp:revision>2</cp:revision>
  <cp:lastPrinted>2024-11-26T17:44:00Z</cp:lastPrinted>
  <dcterms:created xsi:type="dcterms:W3CDTF">2025-04-03T08:23:00Z</dcterms:created>
  <dcterms:modified xsi:type="dcterms:W3CDTF">2025-04-03T08:23:00Z</dcterms:modified>
</cp:coreProperties>
</file>